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BA59AC" w14:textId="11AC5F65" w:rsidR="001E26BA" w:rsidRPr="00AD443B" w:rsidRDefault="001E26BA" w:rsidP="00AD443B">
      <w:r w:rsidRPr="00AD443B">
        <w:t>Appendix 1. Extended description of the study design, characteristics of participants and results. The Appendix presents an illustration of the Medical Research Council Cognitive Function and Ageing Study interview schedule and shows how the different interviews were combined to form waves for the Mini-Mental State Examination and mild cognitive impairment analyses. Three waves were defined such that each wave consisted of interviews no more than 5 years apart to ensure sufficient numbers of respondents at the end of the wave in the low cognition groups and adequate stroke recall. Participant flow through each study is also shown.</w:t>
      </w:r>
    </w:p>
    <w:p w14:paraId="143C8996" w14:textId="77777777" w:rsidR="00AD443B" w:rsidRPr="00AD443B" w:rsidRDefault="001E26BA" w:rsidP="00AD443B">
      <w:r w:rsidRPr="00AD443B">
        <w:br w:type="page"/>
      </w:r>
    </w:p>
    <w:p w14:paraId="46D69B6C" w14:textId="7E4ABCDE" w:rsidR="00AD443B" w:rsidRDefault="00FF4D7B" w:rsidP="00AD443B">
      <w:r w:rsidRPr="00AD443B">
        <w:lastRenderedPageBreak/>
        <w:t xml:space="preserve">Figure </w:t>
      </w:r>
      <w:r w:rsidR="001F31EF" w:rsidRPr="00AD443B">
        <w:t>S1</w:t>
      </w:r>
      <w:r w:rsidR="001E26BA" w:rsidRPr="00AD443B">
        <w:t>.</w:t>
      </w:r>
      <w:r w:rsidR="00F319E6" w:rsidRPr="00AD443B">
        <w:t xml:space="preserve"> Medical Research Council Cognitive Function and Ageing Study </w:t>
      </w:r>
      <w:r w:rsidR="00917992" w:rsidRPr="00AD443B">
        <w:t>d</w:t>
      </w:r>
      <w:r w:rsidR="00F319E6" w:rsidRPr="00AD443B">
        <w:t>esign</w:t>
      </w:r>
      <w:r w:rsidR="001E26BA" w:rsidRPr="00AD443B">
        <w:t>.</w:t>
      </w:r>
    </w:p>
    <w:p w14:paraId="1BCAC65E" w14:textId="4D28CAE1" w:rsidR="00E54AC7" w:rsidRPr="00AD443B" w:rsidRDefault="00E54AC7" w:rsidP="00AD443B">
      <w:r w:rsidRPr="00A77333">
        <w:rPr>
          <w:rFonts w:asciiTheme="minorHAnsi" w:hAnsiTheme="minorHAnsi" w:cs="Calibri"/>
          <w:b/>
          <w:noProof/>
          <w:sz w:val="22"/>
          <w:szCs w:val="22"/>
          <w:lang w:val="en-US" w:eastAsia="en-US"/>
        </w:rPr>
        <w:drawing>
          <wp:inline distT="0" distB="0" distL="0" distR="0" wp14:anchorId="30FC0590" wp14:editId="4F6E2766">
            <wp:extent cx="4705799" cy="3743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09366" cy="3746163"/>
                    </a:xfrm>
                    <a:prstGeom prst="rect">
                      <a:avLst/>
                    </a:prstGeom>
                    <a:noFill/>
                    <a:ln>
                      <a:noFill/>
                    </a:ln>
                  </pic:spPr>
                </pic:pic>
              </a:graphicData>
            </a:graphic>
          </wp:inline>
        </w:drawing>
      </w:r>
    </w:p>
    <w:p w14:paraId="5170F583" w14:textId="77777777" w:rsidR="00AD443B" w:rsidRPr="00AD443B" w:rsidRDefault="001F31EF" w:rsidP="00AD443B">
      <w:r w:rsidRPr="00AD443B">
        <w:br w:type="page"/>
      </w:r>
    </w:p>
    <w:p w14:paraId="70A45DEE" w14:textId="7800CACC" w:rsidR="0027328E" w:rsidRDefault="00FF4D7B" w:rsidP="00AD443B">
      <w:r w:rsidRPr="00AD443B">
        <w:lastRenderedPageBreak/>
        <w:t>Figure</w:t>
      </w:r>
      <w:r w:rsidR="001F31EF" w:rsidRPr="00AD443B">
        <w:t xml:space="preserve"> S2 </w:t>
      </w:r>
      <w:r w:rsidR="0027328E" w:rsidRPr="00AD443B">
        <w:t>Pa</w:t>
      </w:r>
      <w:r w:rsidR="001E26BA" w:rsidRPr="00AD443B">
        <w:t>rticipant flow through the Mini-</w:t>
      </w:r>
      <w:r w:rsidR="0027328E" w:rsidRPr="00AD443B">
        <w:t>Mental State Examination (MMSE)</w:t>
      </w:r>
      <w:r w:rsidR="004B5361" w:rsidRPr="00AD443B">
        <w:t xml:space="preserve"> score</w:t>
      </w:r>
      <w:r w:rsidR="0027328E" w:rsidRPr="00AD443B">
        <w:t xml:space="preserve"> analysis</w:t>
      </w:r>
      <w:r w:rsidR="001E26BA" w:rsidRPr="00AD443B">
        <w:t>.</w:t>
      </w:r>
    </w:p>
    <w:p w14:paraId="46DB942F" w14:textId="70D0AD68" w:rsidR="00E54AC7" w:rsidRPr="00AD443B" w:rsidRDefault="00E54AC7" w:rsidP="00AD443B">
      <w:r w:rsidRPr="00A77333">
        <w:rPr>
          <w:rFonts w:asciiTheme="minorHAnsi" w:hAnsiTheme="minorHAnsi"/>
          <w:noProof/>
          <w:sz w:val="22"/>
          <w:szCs w:val="22"/>
          <w:lang w:val="en-US" w:eastAsia="en-US"/>
        </w:rPr>
        <w:drawing>
          <wp:inline distT="0" distB="0" distL="0" distR="0" wp14:anchorId="109962EC" wp14:editId="6774C030">
            <wp:extent cx="4593539" cy="53911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6453" cy="5394570"/>
                    </a:xfrm>
                    <a:prstGeom prst="rect">
                      <a:avLst/>
                    </a:prstGeom>
                    <a:noFill/>
                    <a:ln>
                      <a:noFill/>
                    </a:ln>
                  </pic:spPr>
                </pic:pic>
              </a:graphicData>
            </a:graphic>
          </wp:inline>
        </w:drawing>
      </w:r>
    </w:p>
    <w:p w14:paraId="6CB46367" w14:textId="77777777" w:rsidR="00F36BF7" w:rsidRDefault="00F36BF7" w:rsidP="00AD443B">
      <w:r w:rsidRPr="00AD443B">
        <w:br w:type="page"/>
      </w:r>
    </w:p>
    <w:p w14:paraId="317D054E" w14:textId="77777777" w:rsidR="00E54AC7" w:rsidRPr="00AD443B" w:rsidRDefault="00E54AC7" w:rsidP="00E54AC7">
      <w:r w:rsidRPr="00AD443B">
        <w:lastRenderedPageBreak/>
        <w:t>Figure S3 Participant flow through the mild cognitive impairment (MCI) analysis.</w:t>
      </w:r>
    </w:p>
    <w:p w14:paraId="05CC0D8B" w14:textId="2B13CBC5" w:rsidR="00AD443B" w:rsidRPr="00AD443B" w:rsidRDefault="00F36BF7" w:rsidP="00AD443B">
      <w:r w:rsidRPr="00AD443B">
        <w:rPr>
          <w:noProof/>
          <w:lang w:val="en-US" w:eastAsia="en-US"/>
        </w:rPr>
        <w:drawing>
          <wp:inline distT="0" distB="0" distL="0" distR="0" wp14:anchorId="7FA45924" wp14:editId="5EFCC392">
            <wp:extent cx="5507387" cy="493395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09420" cy="4935771"/>
                    </a:xfrm>
                    <a:prstGeom prst="rect">
                      <a:avLst/>
                    </a:prstGeom>
                    <a:noFill/>
                    <a:ln>
                      <a:noFill/>
                    </a:ln>
                  </pic:spPr>
                </pic:pic>
              </a:graphicData>
            </a:graphic>
          </wp:inline>
        </w:drawing>
      </w:r>
    </w:p>
    <w:p w14:paraId="0AF89DB7" w14:textId="5ACD01D4" w:rsidR="00F36BF7" w:rsidRPr="00AD443B" w:rsidRDefault="00F36BF7" w:rsidP="00AD443B">
      <w:r w:rsidRPr="00AD443B">
        <w:br w:type="page"/>
      </w:r>
    </w:p>
    <w:p w14:paraId="31873193" w14:textId="6566CD7F" w:rsidR="00FF4D7B" w:rsidRPr="00AD443B" w:rsidRDefault="00FF4D7B" w:rsidP="00AD443B">
      <w:r w:rsidRPr="00AD443B">
        <w:lastRenderedPageBreak/>
        <w:t>Table S1</w:t>
      </w:r>
      <w:r w:rsidR="003A733B">
        <w:t>.</w:t>
      </w:r>
      <w:r w:rsidRPr="00AD443B">
        <w:t xml:space="preserve"> </w:t>
      </w:r>
      <w:r w:rsidR="001E26BA" w:rsidRPr="00AD443B">
        <w:t xml:space="preserve">Medical Research Council Cognitive Function and Ageing Study Interviews Defining Start </w:t>
      </w:r>
      <w:r w:rsidRPr="00AD443B">
        <w:t xml:space="preserve">and </w:t>
      </w:r>
      <w:r w:rsidR="001E26BA" w:rsidRPr="00AD443B">
        <w:t>E</w:t>
      </w:r>
      <w:r w:rsidRPr="00AD443B">
        <w:t xml:space="preserve">nd of </w:t>
      </w:r>
      <w:r w:rsidR="001E26BA" w:rsidRPr="00AD443B">
        <w:t>Each Wave According</w:t>
      </w:r>
      <w:r w:rsidRPr="00AD443B">
        <w:t xml:space="preserve"> </w:t>
      </w:r>
      <w:r w:rsidR="001E26BA" w:rsidRPr="00AD443B">
        <w:t>to Cognitive Analysis</w:t>
      </w:r>
    </w:p>
    <w:tbl>
      <w:tblPr>
        <w:tblW w:w="7830" w:type="dxa"/>
        <w:tblLayout w:type="fixed"/>
        <w:tblLook w:val="0000" w:firstRow="0" w:lastRow="0" w:firstColumn="0" w:lastColumn="0" w:noHBand="0" w:noVBand="0"/>
      </w:tblPr>
      <w:tblGrid>
        <w:gridCol w:w="854"/>
        <w:gridCol w:w="1744"/>
        <w:gridCol w:w="1744"/>
        <w:gridCol w:w="1744"/>
        <w:gridCol w:w="1744"/>
      </w:tblGrid>
      <w:tr w:rsidR="00A77333" w:rsidRPr="00AD443B" w14:paraId="455C0A2D" w14:textId="77777777" w:rsidTr="001E26BA">
        <w:tc>
          <w:tcPr>
            <w:tcW w:w="854" w:type="dxa"/>
            <w:tcBorders>
              <w:top w:val="single" w:sz="4" w:space="0" w:color="BFBFBF"/>
              <w:left w:val="single" w:sz="4" w:space="0" w:color="BFBFBF"/>
              <w:bottom w:val="single" w:sz="4" w:space="0" w:color="BFBFBF"/>
              <w:right w:val="single" w:sz="4" w:space="0" w:color="BFBFBF"/>
            </w:tcBorders>
            <w:shd w:val="clear" w:color="auto" w:fill="auto"/>
            <w:noWrap/>
          </w:tcPr>
          <w:p w14:paraId="61C2DD00" w14:textId="2AAB73A1" w:rsidR="00FF4D7B" w:rsidRPr="00AD443B" w:rsidRDefault="001E26BA" w:rsidP="00AD443B">
            <w:r w:rsidRPr="00AD443B">
              <w:t>Wave</w:t>
            </w:r>
          </w:p>
        </w:tc>
        <w:tc>
          <w:tcPr>
            <w:tcW w:w="3488" w:type="dxa"/>
            <w:gridSpan w:val="2"/>
            <w:tcBorders>
              <w:top w:val="single" w:sz="4" w:space="0" w:color="BFBFBF"/>
              <w:left w:val="single" w:sz="4" w:space="0" w:color="BFBFBF"/>
              <w:bottom w:val="single" w:sz="4" w:space="0" w:color="BFBFBF"/>
              <w:right w:val="single" w:sz="4" w:space="0" w:color="BFBFBF"/>
            </w:tcBorders>
            <w:shd w:val="clear" w:color="auto" w:fill="auto"/>
            <w:noWrap/>
          </w:tcPr>
          <w:p w14:paraId="0BA537BF" w14:textId="59AD31D3" w:rsidR="00FF4D7B" w:rsidRPr="00AD443B" w:rsidRDefault="00FF4D7B" w:rsidP="00AD443B">
            <w:r w:rsidRPr="00AD443B">
              <w:t>Mini Mental State Examination Analysis</w:t>
            </w:r>
          </w:p>
        </w:tc>
        <w:tc>
          <w:tcPr>
            <w:tcW w:w="3488" w:type="dxa"/>
            <w:gridSpan w:val="2"/>
            <w:tcBorders>
              <w:top w:val="single" w:sz="4" w:space="0" w:color="BFBFBF"/>
              <w:left w:val="single" w:sz="4" w:space="0" w:color="BFBFBF"/>
              <w:bottom w:val="single" w:sz="4" w:space="0" w:color="BFBFBF"/>
              <w:right w:val="single" w:sz="4" w:space="0" w:color="BFBFBF"/>
            </w:tcBorders>
            <w:shd w:val="clear" w:color="auto" w:fill="auto"/>
            <w:noWrap/>
          </w:tcPr>
          <w:p w14:paraId="5C585FB2" w14:textId="645D6363" w:rsidR="00FF4D7B" w:rsidRPr="00AD443B" w:rsidRDefault="00FF4D7B" w:rsidP="00AD443B">
            <w:r w:rsidRPr="00AD443B">
              <w:t>Mild Cognitive Impairment Analysis</w:t>
            </w:r>
          </w:p>
        </w:tc>
      </w:tr>
      <w:tr w:rsidR="00A77333" w:rsidRPr="00AD443B" w14:paraId="4FE127A3" w14:textId="77777777" w:rsidTr="001E26BA">
        <w:tc>
          <w:tcPr>
            <w:tcW w:w="854" w:type="dxa"/>
            <w:tcBorders>
              <w:top w:val="single" w:sz="4" w:space="0" w:color="BFBFBF"/>
              <w:left w:val="single" w:sz="4" w:space="0" w:color="BFBFBF"/>
              <w:bottom w:val="single" w:sz="4" w:space="0" w:color="BFBFBF"/>
              <w:right w:val="single" w:sz="4" w:space="0" w:color="BFBFBF"/>
            </w:tcBorders>
            <w:shd w:val="clear" w:color="auto" w:fill="auto"/>
            <w:noWrap/>
          </w:tcPr>
          <w:p w14:paraId="76FF4A5E" w14:textId="29869268" w:rsidR="00FF4D7B" w:rsidRPr="00AD443B" w:rsidRDefault="00FF4D7B" w:rsidP="00AD443B"/>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3AD4F92D" w14:textId="77777777" w:rsidR="00FF4D7B" w:rsidRPr="00AD443B" w:rsidRDefault="00FF4D7B" w:rsidP="00AD443B">
            <w:r w:rsidRPr="00AD443B">
              <w:t xml:space="preserve">Start </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17680519" w14:textId="77777777" w:rsidR="00FF4D7B" w:rsidRPr="00AD443B" w:rsidRDefault="00FF4D7B" w:rsidP="00AD443B">
            <w:r w:rsidRPr="00AD443B">
              <w:t>End</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0C984A14" w14:textId="77777777" w:rsidR="00FF4D7B" w:rsidRPr="00AD443B" w:rsidRDefault="00FF4D7B" w:rsidP="00AD443B">
            <w:r w:rsidRPr="00AD443B">
              <w:t>Start</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495EAB5F" w14:textId="77777777" w:rsidR="00FF4D7B" w:rsidRPr="00AD443B" w:rsidRDefault="00FF4D7B" w:rsidP="00AD443B">
            <w:r w:rsidRPr="00AD443B">
              <w:t>End</w:t>
            </w:r>
          </w:p>
        </w:tc>
      </w:tr>
      <w:tr w:rsidR="00A77333" w:rsidRPr="00AD443B" w14:paraId="681701D7" w14:textId="77777777" w:rsidTr="001E26BA">
        <w:tc>
          <w:tcPr>
            <w:tcW w:w="854" w:type="dxa"/>
            <w:tcBorders>
              <w:top w:val="single" w:sz="4" w:space="0" w:color="BFBFBF"/>
              <w:left w:val="single" w:sz="4" w:space="0" w:color="BFBFBF"/>
              <w:bottom w:val="single" w:sz="4" w:space="0" w:color="BFBFBF"/>
              <w:right w:val="single" w:sz="4" w:space="0" w:color="BFBFBF"/>
            </w:tcBorders>
            <w:shd w:val="clear" w:color="auto" w:fill="auto"/>
            <w:noWrap/>
          </w:tcPr>
          <w:p w14:paraId="0BBA870A" w14:textId="77777777" w:rsidR="00FF4D7B" w:rsidRPr="00AD443B" w:rsidRDefault="00FF4D7B" w:rsidP="00AD443B">
            <w:r w:rsidRPr="00AD443B">
              <w:t>1</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0DDB308D" w14:textId="77777777" w:rsidR="00FF4D7B" w:rsidRPr="00AD443B" w:rsidRDefault="00FF4D7B" w:rsidP="00AD443B">
            <w:proofErr w:type="gramStart"/>
            <w:r w:rsidRPr="00AD443B">
              <w:t>s0</w:t>
            </w:r>
            <w:proofErr w:type="gramEnd"/>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2CE24141" w14:textId="77777777" w:rsidR="00FF4D7B" w:rsidRPr="00AD443B" w:rsidRDefault="00FF4D7B" w:rsidP="00AD443B">
            <w:proofErr w:type="gramStart"/>
            <w:r w:rsidRPr="00AD443B">
              <w:t>s2</w:t>
            </w:r>
            <w:proofErr w:type="gramEnd"/>
            <w:r w:rsidRPr="00AD443B">
              <w:t xml:space="preserve"> or c2</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7EEE1EA5" w14:textId="77777777" w:rsidR="00FF4D7B" w:rsidRPr="00AD443B" w:rsidRDefault="00FF4D7B" w:rsidP="00AD443B">
            <w:proofErr w:type="gramStart"/>
            <w:r w:rsidRPr="00AD443B">
              <w:t>a0</w:t>
            </w:r>
            <w:proofErr w:type="gramEnd"/>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101A9D73" w14:textId="77777777" w:rsidR="00FF4D7B" w:rsidRPr="00AD443B" w:rsidRDefault="00FF4D7B" w:rsidP="00AD443B">
            <w:r w:rsidRPr="00AD443B">
              <w:t>c2</w:t>
            </w:r>
          </w:p>
        </w:tc>
      </w:tr>
      <w:tr w:rsidR="00A77333" w:rsidRPr="00AD443B" w14:paraId="4FEB2A5D" w14:textId="77777777" w:rsidTr="001E26BA">
        <w:tc>
          <w:tcPr>
            <w:tcW w:w="854" w:type="dxa"/>
            <w:tcBorders>
              <w:top w:val="single" w:sz="4" w:space="0" w:color="BFBFBF"/>
              <w:left w:val="single" w:sz="4" w:space="0" w:color="BFBFBF"/>
              <w:bottom w:val="single" w:sz="4" w:space="0" w:color="BFBFBF"/>
              <w:right w:val="single" w:sz="4" w:space="0" w:color="BFBFBF"/>
            </w:tcBorders>
            <w:shd w:val="clear" w:color="auto" w:fill="auto"/>
            <w:noWrap/>
          </w:tcPr>
          <w:p w14:paraId="55AE96BB" w14:textId="77777777" w:rsidR="00FF4D7B" w:rsidRPr="00AD443B" w:rsidRDefault="00FF4D7B" w:rsidP="00AD443B">
            <w:r w:rsidRPr="00AD443B">
              <w:t>2</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25D966EA" w14:textId="2E0D35DF" w:rsidR="00FF4D7B" w:rsidRPr="00AD443B" w:rsidRDefault="00FF4D7B" w:rsidP="00AD443B">
            <w:proofErr w:type="gramStart"/>
            <w:r w:rsidRPr="00AD443B">
              <w:t>s2</w:t>
            </w:r>
            <w:r w:rsidR="001E26BA" w:rsidRPr="00AD443B">
              <w:rPr>
                <w:vertAlign w:val="superscript"/>
              </w:rPr>
              <w:t>a</w:t>
            </w:r>
            <w:proofErr w:type="gramEnd"/>
            <w:r w:rsidRPr="00AD443B">
              <w:t xml:space="preserve"> or c2</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204DF6D3" w14:textId="77777777" w:rsidR="00FF4D7B" w:rsidRPr="00AD443B" w:rsidRDefault="00FF4D7B" w:rsidP="00AD443B">
            <w:r w:rsidRPr="00AD443B">
              <w:t>c6 or s6</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6A02D1FE" w14:textId="77777777" w:rsidR="00FF4D7B" w:rsidRPr="00AD443B" w:rsidRDefault="00FF4D7B" w:rsidP="00AD443B">
            <w:proofErr w:type="gramStart"/>
            <w:r w:rsidRPr="00AD443B">
              <w:t>a2</w:t>
            </w:r>
            <w:proofErr w:type="gramEnd"/>
            <w:r w:rsidRPr="00AD443B">
              <w:t xml:space="preserve"> or c2</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093EF935" w14:textId="77777777" w:rsidR="00FF4D7B" w:rsidRPr="00AD443B" w:rsidRDefault="00FF4D7B" w:rsidP="00AD443B">
            <w:r w:rsidRPr="00AD443B">
              <w:t>c6</w:t>
            </w:r>
          </w:p>
        </w:tc>
      </w:tr>
      <w:tr w:rsidR="00A77333" w:rsidRPr="00AD443B" w14:paraId="1CD61DCD" w14:textId="77777777" w:rsidTr="001E26BA">
        <w:tc>
          <w:tcPr>
            <w:tcW w:w="854" w:type="dxa"/>
            <w:tcBorders>
              <w:top w:val="single" w:sz="4" w:space="0" w:color="BFBFBF"/>
              <w:left w:val="single" w:sz="4" w:space="0" w:color="BFBFBF"/>
              <w:bottom w:val="single" w:sz="4" w:space="0" w:color="BFBFBF"/>
              <w:right w:val="single" w:sz="4" w:space="0" w:color="BFBFBF"/>
            </w:tcBorders>
            <w:shd w:val="clear" w:color="auto" w:fill="auto"/>
            <w:noWrap/>
          </w:tcPr>
          <w:p w14:paraId="0BC50FE6" w14:textId="77777777" w:rsidR="00FF4D7B" w:rsidRPr="00AD443B" w:rsidRDefault="00FF4D7B" w:rsidP="00AD443B">
            <w:r w:rsidRPr="00AD443B">
              <w:t>3</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21FFA36D" w14:textId="77777777" w:rsidR="00FF4D7B" w:rsidRPr="00AD443B" w:rsidRDefault="00FF4D7B" w:rsidP="00AD443B">
            <w:r w:rsidRPr="00AD443B">
              <w:t>c6 or s6</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672D6144" w14:textId="77777777" w:rsidR="00FF4D7B" w:rsidRPr="00AD443B" w:rsidRDefault="00FF4D7B" w:rsidP="00AD443B">
            <w:r w:rsidRPr="00AD443B">
              <w:t>cx</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52F95148" w14:textId="77777777" w:rsidR="00FF4D7B" w:rsidRPr="00AD443B" w:rsidRDefault="00FF4D7B" w:rsidP="00AD443B">
            <w:r w:rsidRPr="00AD443B">
              <w:t>c6</w:t>
            </w:r>
          </w:p>
        </w:tc>
        <w:tc>
          <w:tcPr>
            <w:tcW w:w="1744" w:type="dxa"/>
            <w:tcBorders>
              <w:top w:val="single" w:sz="4" w:space="0" w:color="BFBFBF"/>
              <w:left w:val="single" w:sz="4" w:space="0" w:color="BFBFBF"/>
              <w:bottom w:val="single" w:sz="4" w:space="0" w:color="BFBFBF"/>
              <w:right w:val="single" w:sz="4" w:space="0" w:color="BFBFBF"/>
            </w:tcBorders>
            <w:shd w:val="clear" w:color="auto" w:fill="auto"/>
            <w:noWrap/>
          </w:tcPr>
          <w:p w14:paraId="41B0205B" w14:textId="77777777" w:rsidR="00FF4D7B" w:rsidRPr="00AD443B" w:rsidRDefault="00FF4D7B" w:rsidP="00AD443B">
            <w:r w:rsidRPr="00AD443B">
              <w:t>cx</w:t>
            </w:r>
          </w:p>
        </w:tc>
      </w:tr>
    </w:tbl>
    <w:p w14:paraId="67FCEDCE" w14:textId="47E523CC" w:rsidR="00AD443B" w:rsidRPr="00AD443B" w:rsidRDefault="001E26BA" w:rsidP="00AD443B">
      <w:proofErr w:type="spellStart"/>
      <w:proofErr w:type="gramStart"/>
      <w:r w:rsidRPr="00AD443B">
        <w:rPr>
          <w:vertAlign w:val="superscript"/>
        </w:rPr>
        <w:t>a</w:t>
      </w:r>
      <w:r w:rsidR="00FF4D7B" w:rsidRPr="00AD443B">
        <w:t>Including</w:t>
      </w:r>
      <w:proofErr w:type="spellEnd"/>
      <w:proofErr w:type="gramEnd"/>
      <w:r w:rsidR="00FF4D7B" w:rsidRPr="00AD443B">
        <w:t xml:space="preserve"> only those from s2 going to the assessment arm (a2 then c6) or those in Cambridgeshire (going on to s6)</w:t>
      </w:r>
    </w:p>
    <w:p w14:paraId="3BECC0E3" w14:textId="758770BD" w:rsidR="00FF4D7B" w:rsidRPr="00AD443B" w:rsidRDefault="00FF4D7B" w:rsidP="00AD443B">
      <w:r w:rsidRPr="00AD443B">
        <w:br w:type="page"/>
      </w:r>
    </w:p>
    <w:p w14:paraId="3994EF83" w14:textId="7D1744F7" w:rsidR="00607888" w:rsidRPr="00AD443B" w:rsidRDefault="00607888" w:rsidP="00AD443B">
      <w:bookmarkStart w:id="0" w:name="_GoBack"/>
      <w:bookmarkEnd w:id="0"/>
      <w:r w:rsidRPr="00AD443B">
        <w:lastRenderedPageBreak/>
        <w:t xml:space="preserve">Table </w:t>
      </w:r>
      <w:r w:rsidR="00FF4D7B" w:rsidRPr="00AD443B">
        <w:t>S</w:t>
      </w:r>
      <w:r w:rsidR="00E27A77" w:rsidRPr="00AD443B">
        <w:t>2</w:t>
      </w:r>
      <w:r w:rsidR="00E01A0F" w:rsidRPr="00AD443B">
        <w:t xml:space="preserve"> </w:t>
      </w:r>
      <w:r w:rsidRPr="00AD443B">
        <w:t xml:space="preserve">Educational </w:t>
      </w:r>
      <w:r w:rsidR="001E26BA" w:rsidRPr="00AD443B">
        <w:t xml:space="preserve">Attainment Stratified According to Baseline </w:t>
      </w:r>
      <w:r w:rsidRPr="00AD443B">
        <w:t>M</w:t>
      </w:r>
      <w:r w:rsidR="0027328E" w:rsidRPr="00AD443B">
        <w:t xml:space="preserve">ini Mental State Examination (MMSE) </w:t>
      </w:r>
      <w:r w:rsidR="001E26BA" w:rsidRPr="00AD443B">
        <w:t>Score</w:t>
      </w:r>
    </w:p>
    <w:tbl>
      <w:tblPr>
        <w:tblW w:w="9565" w:type="dxa"/>
        <w:tblLayout w:type="fixed"/>
        <w:tblCellMar>
          <w:left w:w="115" w:type="dxa"/>
          <w:right w:w="115" w:type="dxa"/>
        </w:tblCellMar>
        <w:tblLook w:val="04A0" w:firstRow="1" w:lastRow="0" w:firstColumn="1" w:lastColumn="0" w:noHBand="0" w:noVBand="1"/>
      </w:tblPr>
      <w:tblGrid>
        <w:gridCol w:w="2725"/>
        <w:gridCol w:w="1440"/>
        <w:gridCol w:w="1440"/>
        <w:gridCol w:w="1440"/>
        <w:gridCol w:w="1260"/>
        <w:gridCol w:w="1260"/>
      </w:tblGrid>
      <w:tr w:rsidR="003A733B" w:rsidRPr="00AD443B" w14:paraId="5FCCAD28" w14:textId="77777777" w:rsidTr="003A733B">
        <w:tc>
          <w:tcPr>
            <w:tcW w:w="2725" w:type="dxa"/>
            <w:tcBorders>
              <w:top w:val="single" w:sz="4" w:space="0" w:color="BFBFBF"/>
              <w:left w:val="single" w:sz="4" w:space="0" w:color="BFBFBF"/>
              <w:bottom w:val="single" w:sz="4" w:space="0" w:color="BFBFBF"/>
              <w:right w:val="single" w:sz="4" w:space="0" w:color="BFBFBF"/>
            </w:tcBorders>
            <w:shd w:val="clear" w:color="auto" w:fill="auto"/>
            <w:noWrap/>
            <w:hideMark/>
          </w:tcPr>
          <w:p w14:paraId="743E37BF" w14:textId="32AF9A97" w:rsidR="00E32696" w:rsidRPr="003A733B" w:rsidRDefault="00E32696" w:rsidP="00AD443B">
            <w:r w:rsidRPr="003A733B">
              <w:t>Educational Level, Years</w:t>
            </w:r>
          </w:p>
        </w:tc>
        <w:tc>
          <w:tcPr>
            <w:tcW w:w="6840" w:type="dxa"/>
            <w:gridSpan w:val="5"/>
            <w:tcBorders>
              <w:top w:val="single" w:sz="4" w:space="0" w:color="BFBFBF"/>
              <w:left w:val="single" w:sz="4" w:space="0" w:color="BFBFBF"/>
              <w:bottom w:val="single" w:sz="4" w:space="0" w:color="BFBFBF"/>
              <w:right w:val="single" w:sz="4" w:space="0" w:color="BFBFBF"/>
            </w:tcBorders>
            <w:shd w:val="clear" w:color="auto" w:fill="auto"/>
            <w:noWrap/>
            <w:hideMark/>
          </w:tcPr>
          <w:p w14:paraId="11ED8324" w14:textId="0EB37D21" w:rsidR="00E32696" w:rsidRPr="003A733B" w:rsidRDefault="00E32696" w:rsidP="00AD443B">
            <w:r w:rsidRPr="003A733B">
              <w:t>Baseline MMSE Score</w:t>
            </w:r>
          </w:p>
        </w:tc>
      </w:tr>
      <w:tr w:rsidR="003A733B" w:rsidRPr="00AD443B" w14:paraId="02F1C885" w14:textId="77777777" w:rsidTr="003A733B">
        <w:tc>
          <w:tcPr>
            <w:tcW w:w="2725" w:type="dxa"/>
            <w:tcBorders>
              <w:top w:val="single" w:sz="4" w:space="0" w:color="BFBFBF"/>
              <w:left w:val="single" w:sz="4" w:space="0" w:color="BFBFBF"/>
              <w:bottom w:val="single" w:sz="4" w:space="0" w:color="BFBFBF"/>
              <w:right w:val="single" w:sz="4" w:space="0" w:color="BFBFBF"/>
            </w:tcBorders>
            <w:shd w:val="clear" w:color="auto" w:fill="auto"/>
            <w:noWrap/>
            <w:hideMark/>
          </w:tcPr>
          <w:p w14:paraId="4A1BB065" w14:textId="77777777" w:rsidR="00E32696" w:rsidRPr="003A733B" w:rsidRDefault="00E32696" w:rsidP="00AD443B"/>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234AFCDE" w14:textId="5F922488" w:rsidR="00E32696" w:rsidRPr="003A733B" w:rsidRDefault="00E32696" w:rsidP="00AD443B">
            <w:r w:rsidRPr="003A733B">
              <w:t>27–30</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0ED392E3" w14:textId="311CFFF6" w:rsidR="00E32696" w:rsidRPr="003A733B" w:rsidRDefault="00E32696" w:rsidP="00AD443B">
            <w:r w:rsidRPr="003A733B">
              <w:t>24–26</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65B6D7D1" w14:textId="169D51B2" w:rsidR="00E32696" w:rsidRPr="003A733B" w:rsidRDefault="00E32696" w:rsidP="00AD443B">
            <w:r w:rsidRPr="003A733B">
              <w:t>19–23</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32826676" w14:textId="27AF3BB5" w:rsidR="00E32696" w:rsidRPr="003A733B" w:rsidRDefault="00E32696" w:rsidP="00AD443B">
            <w:r w:rsidRPr="003A733B">
              <w:t>0–18</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4FA1882B" w14:textId="6FF4ECBB" w:rsidR="00E32696" w:rsidRPr="003A733B" w:rsidRDefault="00E32696" w:rsidP="00AD443B">
            <w:r w:rsidRPr="003A733B">
              <w:t>Missing</w:t>
            </w:r>
          </w:p>
        </w:tc>
      </w:tr>
      <w:tr w:rsidR="00E32696" w:rsidRPr="00AD443B" w14:paraId="263C65C3" w14:textId="77777777" w:rsidTr="003A733B">
        <w:tc>
          <w:tcPr>
            <w:tcW w:w="2725" w:type="dxa"/>
            <w:tcBorders>
              <w:top w:val="single" w:sz="4" w:space="0" w:color="BFBFBF"/>
              <w:left w:val="single" w:sz="4" w:space="0" w:color="BFBFBF"/>
              <w:bottom w:val="single" w:sz="4" w:space="0" w:color="BFBFBF"/>
              <w:right w:val="single" w:sz="4" w:space="0" w:color="BFBFBF"/>
            </w:tcBorders>
            <w:shd w:val="clear" w:color="auto" w:fill="auto"/>
            <w:noWrap/>
            <w:hideMark/>
          </w:tcPr>
          <w:p w14:paraId="10A64334" w14:textId="7EE8FD90" w:rsidR="00E32696" w:rsidRPr="00AD443B" w:rsidRDefault="00E32696" w:rsidP="00AD443B"/>
        </w:tc>
        <w:tc>
          <w:tcPr>
            <w:tcW w:w="6840" w:type="dxa"/>
            <w:gridSpan w:val="5"/>
            <w:tcBorders>
              <w:top w:val="single" w:sz="4" w:space="0" w:color="BFBFBF"/>
              <w:left w:val="single" w:sz="4" w:space="0" w:color="BFBFBF"/>
              <w:bottom w:val="single" w:sz="4" w:space="0" w:color="BFBFBF"/>
              <w:right w:val="single" w:sz="4" w:space="0" w:color="BFBFBF"/>
            </w:tcBorders>
            <w:shd w:val="clear" w:color="auto" w:fill="auto"/>
            <w:noWrap/>
            <w:hideMark/>
          </w:tcPr>
          <w:p w14:paraId="29D6886C" w14:textId="56E6F995" w:rsidR="00E32696" w:rsidRPr="00AD443B" w:rsidRDefault="00E32696" w:rsidP="00AD443B">
            <w:proofErr w:type="gramStart"/>
            <w:r w:rsidRPr="00AD443B">
              <w:t>n</w:t>
            </w:r>
            <w:proofErr w:type="gramEnd"/>
            <w:r w:rsidRPr="00AD443B">
              <w:t xml:space="preserve"> (%)</w:t>
            </w:r>
          </w:p>
        </w:tc>
      </w:tr>
      <w:tr w:rsidR="003A733B" w:rsidRPr="00AD443B" w14:paraId="5BD9D43E" w14:textId="77777777" w:rsidTr="003A733B">
        <w:tc>
          <w:tcPr>
            <w:tcW w:w="2725" w:type="dxa"/>
            <w:tcBorders>
              <w:top w:val="single" w:sz="4" w:space="0" w:color="BFBFBF"/>
              <w:left w:val="single" w:sz="4" w:space="0" w:color="BFBFBF"/>
              <w:bottom w:val="single" w:sz="4" w:space="0" w:color="BFBFBF"/>
              <w:right w:val="single" w:sz="4" w:space="0" w:color="BFBFBF"/>
            </w:tcBorders>
            <w:shd w:val="clear" w:color="auto" w:fill="auto"/>
            <w:noWrap/>
            <w:hideMark/>
          </w:tcPr>
          <w:p w14:paraId="7618AB19" w14:textId="216449AD" w:rsidR="00E32696" w:rsidRPr="00AD443B" w:rsidRDefault="00E32696" w:rsidP="00AD443B">
            <w:r w:rsidRPr="00AD443B">
              <w:t>0, not known</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2B68E64E" w14:textId="1E4BD7B3" w:rsidR="00E32696" w:rsidRPr="00AD443B" w:rsidRDefault="00E32696" w:rsidP="00AD443B">
            <w:r w:rsidRPr="00AD443B">
              <w:t>11 (0.2)</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7257FA80" w14:textId="5E9EC0E6" w:rsidR="00E32696" w:rsidRPr="00AD443B" w:rsidRDefault="00E32696" w:rsidP="00AD443B">
            <w:r w:rsidRPr="00AD443B">
              <w:t>12 (0.4)</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3431FB3C" w14:textId="0B5B0D5A" w:rsidR="00E32696" w:rsidRPr="00AD443B" w:rsidRDefault="00E32696" w:rsidP="00AD443B">
            <w:r w:rsidRPr="00AD443B">
              <w:t>24 (1.4)</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7C7FF4A6" w14:textId="3F1BE859" w:rsidR="00E32696" w:rsidRPr="00AD443B" w:rsidRDefault="00E32696" w:rsidP="00AD443B">
            <w:r w:rsidRPr="00AD443B">
              <w:t>76 (14.6)</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53D98BED" w14:textId="2CAD7015" w:rsidR="00E32696" w:rsidRPr="00AD443B" w:rsidRDefault="00E32696" w:rsidP="00AD443B">
            <w:r w:rsidRPr="00AD443B">
              <w:t>65 (24.4)</w:t>
            </w:r>
          </w:p>
        </w:tc>
      </w:tr>
      <w:tr w:rsidR="003A733B" w:rsidRPr="00AD443B" w14:paraId="02E30204" w14:textId="77777777" w:rsidTr="003A733B">
        <w:tc>
          <w:tcPr>
            <w:tcW w:w="2725" w:type="dxa"/>
            <w:tcBorders>
              <w:top w:val="single" w:sz="4" w:space="0" w:color="BFBFBF"/>
              <w:left w:val="single" w:sz="4" w:space="0" w:color="BFBFBF"/>
              <w:bottom w:val="single" w:sz="4" w:space="0" w:color="BFBFBF"/>
              <w:right w:val="single" w:sz="4" w:space="0" w:color="BFBFBF"/>
            </w:tcBorders>
            <w:shd w:val="clear" w:color="auto" w:fill="auto"/>
            <w:noWrap/>
            <w:hideMark/>
          </w:tcPr>
          <w:p w14:paraId="4EB043DC" w14:textId="62350708" w:rsidR="00E32696" w:rsidRPr="00AD443B" w:rsidRDefault="00E32696" w:rsidP="00AD443B">
            <w:r w:rsidRPr="00AD443B">
              <w:t xml:space="preserve">&lt;9 </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5B2839FE" w14:textId="14B18FA0" w:rsidR="00E32696" w:rsidRPr="00AD443B" w:rsidRDefault="00E32696" w:rsidP="00AD443B">
            <w:r w:rsidRPr="00AD443B">
              <w:t>264 (4.2)</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3145B4C5" w14:textId="7ADFB73A" w:rsidR="00E32696" w:rsidRPr="00AD443B" w:rsidRDefault="00E32696" w:rsidP="00AD443B">
            <w:r w:rsidRPr="00AD443B">
              <w:t>225 (7.5)</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5A34A7D5" w14:textId="73851E8F" w:rsidR="00E32696" w:rsidRPr="00AD443B" w:rsidRDefault="00E32696" w:rsidP="00AD443B">
            <w:r w:rsidRPr="00AD443B">
              <w:t>230 (13.1)</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31176E0C" w14:textId="54F242C4" w:rsidR="00E32696" w:rsidRPr="00AD443B" w:rsidRDefault="00E32696" w:rsidP="00AD443B">
            <w:r w:rsidRPr="00AD443B">
              <w:t>73 (14.1)</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6AE589C4" w14:textId="6CF84BEA" w:rsidR="00E32696" w:rsidRPr="00AD443B" w:rsidRDefault="00E32696" w:rsidP="00AD443B">
            <w:r w:rsidRPr="00AD443B">
              <w:t>31 (11.7)</w:t>
            </w:r>
          </w:p>
        </w:tc>
      </w:tr>
      <w:tr w:rsidR="003A733B" w:rsidRPr="00AD443B" w14:paraId="68958820" w14:textId="77777777" w:rsidTr="003A733B">
        <w:tc>
          <w:tcPr>
            <w:tcW w:w="2725" w:type="dxa"/>
            <w:tcBorders>
              <w:top w:val="single" w:sz="4" w:space="0" w:color="BFBFBF"/>
              <w:left w:val="single" w:sz="4" w:space="0" w:color="BFBFBF"/>
              <w:bottom w:val="single" w:sz="4" w:space="0" w:color="BFBFBF"/>
              <w:right w:val="single" w:sz="4" w:space="0" w:color="BFBFBF"/>
            </w:tcBorders>
            <w:shd w:val="clear" w:color="auto" w:fill="auto"/>
            <w:noWrap/>
            <w:hideMark/>
          </w:tcPr>
          <w:p w14:paraId="59D116D0" w14:textId="1FEB968E" w:rsidR="00E32696" w:rsidRPr="00AD443B" w:rsidRDefault="00AD443B" w:rsidP="00AD443B">
            <w:r w:rsidRPr="00AD443B">
              <w:t>9–1</w:t>
            </w:r>
            <w:r w:rsidR="00E32696" w:rsidRPr="00AD443B">
              <w:t xml:space="preserve">0 </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45650EB8" w14:textId="33E6768D" w:rsidR="00E32696" w:rsidRPr="00AD443B" w:rsidRDefault="00E32696" w:rsidP="00AD443B">
            <w:r w:rsidRPr="00AD443B">
              <w:t>3</w:t>
            </w:r>
            <w:r w:rsidR="003A733B">
              <w:t>,</w:t>
            </w:r>
            <w:r w:rsidRPr="00AD443B">
              <w:t>152 (50.2)</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50F27B90" w14:textId="2B5ECAE7" w:rsidR="00E32696" w:rsidRPr="00AD443B" w:rsidRDefault="00E32696" w:rsidP="00AD443B">
            <w:r w:rsidRPr="00AD443B">
              <w:t>1</w:t>
            </w:r>
            <w:r w:rsidR="003A733B">
              <w:t>,</w:t>
            </w:r>
            <w:r w:rsidRPr="00AD443B">
              <w:t>824 (60.6)</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017B3189" w14:textId="6E9AC4ED" w:rsidR="00E32696" w:rsidRPr="00AD443B" w:rsidRDefault="00E32696" w:rsidP="00AD443B">
            <w:r w:rsidRPr="00AD443B">
              <w:t>1</w:t>
            </w:r>
            <w:r w:rsidR="003A733B">
              <w:t>,</w:t>
            </w:r>
            <w:r w:rsidRPr="00AD443B">
              <w:t>113 (63.3)</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6E280FA9" w14:textId="57838A1D" w:rsidR="00E32696" w:rsidRPr="00AD443B" w:rsidRDefault="00E32696" w:rsidP="00AD443B">
            <w:r w:rsidRPr="00AD443B">
              <w:t>274 (52.8)</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11EDBDC2" w14:textId="6C566F45" w:rsidR="00E32696" w:rsidRPr="00AD443B" w:rsidRDefault="00E32696" w:rsidP="00AD443B">
            <w:r w:rsidRPr="00AD443B">
              <w:t>113 (42.5)</w:t>
            </w:r>
          </w:p>
        </w:tc>
      </w:tr>
      <w:tr w:rsidR="003A733B" w:rsidRPr="00AD443B" w14:paraId="1E028996" w14:textId="77777777" w:rsidTr="003A733B">
        <w:tc>
          <w:tcPr>
            <w:tcW w:w="2725" w:type="dxa"/>
            <w:tcBorders>
              <w:top w:val="single" w:sz="4" w:space="0" w:color="BFBFBF"/>
              <w:left w:val="single" w:sz="4" w:space="0" w:color="BFBFBF"/>
              <w:bottom w:val="single" w:sz="4" w:space="0" w:color="BFBFBF"/>
              <w:right w:val="single" w:sz="4" w:space="0" w:color="BFBFBF"/>
            </w:tcBorders>
            <w:shd w:val="clear" w:color="auto" w:fill="auto"/>
            <w:noWrap/>
            <w:hideMark/>
          </w:tcPr>
          <w:p w14:paraId="4B942CDC" w14:textId="7EEC0065" w:rsidR="00E32696" w:rsidRPr="00AD443B" w:rsidRDefault="00E32696" w:rsidP="00AD443B">
            <w:r w:rsidRPr="00AD443B">
              <w:t xml:space="preserve">≥11 </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0E89C9B8" w14:textId="42819D1A" w:rsidR="00E32696" w:rsidRPr="00AD443B" w:rsidRDefault="00E32696" w:rsidP="00AD443B">
            <w:r w:rsidRPr="00AD443B">
              <w:t>2</w:t>
            </w:r>
            <w:r w:rsidR="003A733B">
              <w:t>,</w:t>
            </w:r>
            <w:r w:rsidRPr="00AD443B">
              <w:t>851 (45.4)</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570C4A7F" w14:textId="1A462B13" w:rsidR="00E32696" w:rsidRPr="00AD443B" w:rsidRDefault="00E32696" w:rsidP="00AD443B">
            <w:r w:rsidRPr="00AD443B">
              <w:t>948 (31.5)</w:t>
            </w:r>
          </w:p>
        </w:tc>
        <w:tc>
          <w:tcPr>
            <w:tcW w:w="1440" w:type="dxa"/>
            <w:tcBorders>
              <w:top w:val="single" w:sz="4" w:space="0" w:color="BFBFBF"/>
              <w:left w:val="single" w:sz="4" w:space="0" w:color="BFBFBF"/>
              <w:bottom w:val="single" w:sz="4" w:space="0" w:color="BFBFBF"/>
              <w:right w:val="single" w:sz="4" w:space="0" w:color="BFBFBF"/>
            </w:tcBorders>
            <w:shd w:val="clear" w:color="auto" w:fill="auto"/>
            <w:noWrap/>
            <w:hideMark/>
          </w:tcPr>
          <w:p w14:paraId="0D92BBE3" w14:textId="10EF3A24" w:rsidR="00E32696" w:rsidRPr="00AD443B" w:rsidRDefault="00E32696" w:rsidP="00AD443B">
            <w:r w:rsidRPr="00AD443B">
              <w:t>390 (22.2)</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513EAD75" w14:textId="4496406F" w:rsidR="00E32696" w:rsidRPr="00AD443B" w:rsidRDefault="00E32696" w:rsidP="00AD443B">
            <w:r w:rsidRPr="00AD443B">
              <w:t>96 (18.5)</w:t>
            </w:r>
          </w:p>
        </w:tc>
        <w:tc>
          <w:tcPr>
            <w:tcW w:w="1260" w:type="dxa"/>
            <w:tcBorders>
              <w:top w:val="single" w:sz="4" w:space="0" w:color="BFBFBF"/>
              <w:left w:val="single" w:sz="4" w:space="0" w:color="BFBFBF"/>
              <w:bottom w:val="single" w:sz="4" w:space="0" w:color="BFBFBF"/>
              <w:right w:val="single" w:sz="4" w:space="0" w:color="BFBFBF"/>
            </w:tcBorders>
            <w:shd w:val="clear" w:color="auto" w:fill="auto"/>
            <w:noWrap/>
            <w:hideMark/>
          </w:tcPr>
          <w:p w14:paraId="6C9151F8" w14:textId="5332B57E" w:rsidR="00E32696" w:rsidRPr="00AD443B" w:rsidRDefault="00E32696" w:rsidP="00AD443B">
            <w:r w:rsidRPr="00AD443B">
              <w:t>57 (21.4)</w:t>
            </w:r>
          </w:p>
        </w:tc>
      </w:tr>
    </w:tbl>
    <w:p w14:paraId="723FCB0E" w14:textId="77777777" w:rsidR="00AD443B" w:rsidRPr="00AD443B" w:rsidRDefault="00AD443B" w:rsidP="00AD443B"/>
    <w:p w14:paraId="2E01E836" w14:textId="77777777" w:rsidR="001F31EF" w:rsidRPr="00AD443B" w:rsidRDefault="001F31EF" w:rsidP="00AD443B">
      <w:r w:rsidRPr="00AD443B">
        <w:br w:type="page"/>
      </w:r>
    </w:p>
    <w:p w14:paraId="3518524C" w14:textId="013598B8" w:rsidR="00F36BF7" w:rsidRPr="00AD443B" w:rsidRDefault="00F36BF7" w:rsidP="00AD443B">
      <w:r w:rsidRPr="00AD443B">
        <w:lastRenderedPageBreak/>
        <w:t xml:space="preserve">Table </w:t>
      </w:r>
      <w:r w:rsidR="00FF4D7B" w:rsidRPr="00AD443B">
        <w:t>S</w:t>
      </w:r>
      <w:r w:rsidR="00E27A77" w:rsidRPr="00AD443B">
        <w:t>3</w:t>
      </w:r>
      <w:r w:rsidR="00E32696" w:rsidRPr="00AD443B">
        <w:t>.</w:t>
      </w:r>
      <w:r w:rsidR="00E01A0F" w:rsidRPr="00AD443B">
        <w:t xml:space="preserve"> </w:t>
      </w:r>
      <w:r w:rsidRPr="00AD443B">
        <w:t xml:space="preserve">Demographic </w:t>
      </w:r>
      <w:r w:rsidR="00E32696" w:rsidRPr="00AD443B">
        <w:t>Characteristics</w:t>
      </w:r>
      <w:r w:rsidRPr="00AD443B">
        <w:t xml:space="preserve"> and M</w:t>
      </w:r>
      <w:r w:rsidR="00D907C0" w:rsidRPr="00AD443B">
        <w:t>ini</w:t>
      </w:r>
      <w:r w:rsidR="00E32696" w:rsidRPr="00AD443B">
        <w:t>-</w:t>
      </w:r>
      <w:r w:rsidR="00D907C0" w:rsidRPr="00AD443B">
        <w:t>Mental State Examination (M</w:t>
      </w:r>
      <w:r w:rsidRPr="00AD443B">
        <w:t>MSE</w:t>
      </w:r>
      <w:r w:rsidR="00D907C0" w:rsidRPr="00AD443B">
        <w:t>)</w:t>
      </w:r>
      <w:r w:rsidRPr="00AD443B">
        <w:t xml:space="preserve"> </w:t>
      </w:r>
      <w:r w:rsidR="00E32696" w:rsidRPr="00AD443B">
        <w:t>S</w:t>
      </w:r>
      <w:r w:rsidRPr="00AD443B">
        <w:t xml:space="preserve">cores of </w:t>
      </w:r>
      <w:r w:rsidR="00E32696" w:rsidRPr="00AD443B">
        <w:t>Participants</w:t>
      </w:r>
      <w:r w:rsidRPr="00AD443B">
        <w:t xml:space="preserve"> </w:t>
      </w:r>
      <w:r w:rsidR="00E32696" w:rsidRPr="00AD443B">
        <w:t xml:space="preserve">Starting Wave </w:t>
      </w:r>
      <w:r w:rsidRPr="00AD443B">
        <w:t xml:space="preserve">1 of </w:t>
      </w:r>
      <w:r w:rsidR="00D907C0" w:rsidRPr="00AD443B">
        <w:t xml:space="preserve">the </w:t>
      </w:r>
      <w:r w:rsidRPr="00AD443B">
        <w:t xml:space="preserve">MMSE </w:t>
      </w:r>
      <w:r w:rsidR="00E32696" w:rsidRPr="00AD443B">
        <w:t xml:space="preserve">Analysis Stratified According to Status </w:t>
      </w:r>
      <w:r w:rsidRPr="00AD443B">
        <w:t xml:space="preserve">at </w:t>
      </w:r>
      <w:r w:rsidR="00E32696" w:rsidRPr="00AD443B">
        <w:t>E</w:t>
      </w:r>
      <w:r w:rsidRPr="00AD443B">
        <w:t xml:space="preserve">nd of </w:t>
      </w:r>
      <w:r w:rsidR="00E32696" w:rsidRPr="00AD443B">
        <w:t>W</w:t>
      </w:r>
      <w:r w:rsidRPr="00AD443B">
        <w:t>ave 1</w:t>
      </w:r>
    </w:p>
    <w:tbl>
      <w:tblPr>
        <w:tblW w:w="955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2970"/>
        <w:gridCol w:w="2268"/>
        <w:gridCol w:w="1890"/>
        <w:gridCol w:w="2430"/>
      </w:tblGrid>
      <w:tr w:rsidR="0098271A" w:rsidRPr="00AD443B" w14:paraId="55B18203" w14:textId="77777777" w:rsidTr="003A733B">
        <w:tc>
          <w:tcPr>
            <w:tcW w:w="2970" w:type="dxa"/>
            <w:tcBorders>
              <w:bottom w:val="single" w:sz="4" w:space="0" w:color="BFBFBF"/>
            </w:tcBorders>
            <w:shd w:val="clear" w:color="auto" w:fill="auto"/>
            <w:noWrap/>
            <w:hideMark/>
          </w:tcPr>
          <w:p w14:paraId="62EA169F" w14:textId="695DC64C" w:rsidR="00E32696" w:rsidRPr="00AD443B" w:rsidRDefault="00E32696" w:rsidP="00AD443B">
            <w:r w:rsidRPr="00AD443B">
              <w:t>Characteristic</w:t>
            </w:r>
          </w:p>
        </w:tc>
        <w:tc>
          <w:tcPr>
            <w:tcW w:w="2268" w:type="dxa"/>
            <w:tcBorders>
              <w:bottom w:val="single" w:sz="4" w:space="0" w:color="BFBFBF"/>
            </w:tcBorders>
            <w:shd w:val="clear" w:color="auto" w:fill="auto"/>
            <w:noWrap/>
            <w:hideMark/>
          </w:tcPr>
          <w:p w14:paraId="4972BC03" w14:textId="1B3554BD" w:rsidR="00E32696" w:rsidRPr="00AD443B" w:rsidRDefault="00E32696" w:rsidP="00AD443B">
            <w:r w:rsidRPr="00AD443B">
              <w:t>Completed</w:t>
            </w:r>
            <w:r w:rsidR="0098271A" w:rsidRPr="00AD443B">
              <w:t>, n=8,173</w:t>
            </w:r>
          </w:p>
        </w:tc>
        <w:tc>
          <w:tcPr>
            <w:tcW w:w="1890" w:type="dxa"/>
            <w:tcBorders>
              <w:bottom w:val="single" w:sz="4" w:space="0" w:color="BFBFBF"/>
            </w:tcBorders>
            <w:shd w:val="clear" w:color="auto" w:fill="auto"/>
            <w:noWrap/>
            <w:hideMark/>
          </w:tcPr>
          <w:p w14:paraId="51A3884B" w14:textId="4FCD8A09" w:rsidR="00E32696" w:rsidRPr="00AD443B" w:rsidRDefault="00E32696" w:rsidP="00AD443B">
            <w:r w:rsidRPr="00AD443B">
              <w:t>Died</w:t>
            </w:r>
            <w:r w:rsidR="0098271A" w:rsidRPr="00AD443B">
              <w:t>, n=1,189</w:t>
            </w:r>
          </w:p>
        </w:tc>
        <w:tc>
          <w:tcPr>
            <w:tcW w:w="2430" w:type="dxa"/>
            <w:tcBorders>
              <w:bottom w:val="single" w:sz="4" w:space="0" w:color="BFBFBF"/>
            </w:tcBorders>
            <w:shd w:val="clear" w:color="auto" w:fill="auto"/>
            <w:noWrap/>
            <w:hideMark/>
          </w:tcPr>
          <w:p w14:paraId="09B090D9" w14:textId="2F7FAAF0" w:rsidR="00E32696" w:rsidRPr="00AD443B" w:rsidRDefault="00E32696" w:rsidP="00AD443B">
            <w:r w:rsidRPr="00AD443B">
              <w:t xml:space="preserve">Dropped </w:t>
            </w:r>
            <w:r w:rsidR="0098271A" w:rsidRPr="00AD443B">
              <w:t>O</w:t>
            </w:r>
            <w:r w:rsidRPr="00AD443B">
              <w:t>ut</w:t>
            </w:r>
            <w:r w:rsidR="0098271A" w:rsidRPr="00AD443B">
              <w:t>, n=2,467</w:t>
            </w:r>
          </w:p>
        </w:tc>
      </w:tr>
      <w:tr w:rsidR="0098271A" w:rsidRPr="00AD443B" w14:paraId="1F27AA77" w14:textId="77777777" w:rsidTr="003A733B">
        <w:tc>
          <w:tcPr>
            <w:tcW w:w="2970" w:type="dxa"/>
            <w:shd w:val="clear" w:color="auto" w:fill="auto"/>
            <w:noWrap/>
            <w:hideMark/>
          </w:tcPr>
          <w:p w14:paraId="2B257B23" w14:textId="6E4C3421" w:rsidR="00E32696" w:rsidRPr="00AD443B" w:rsidRDefault="0098271A" w:rsidP="00AD443B">
            <w:r w:rsidRPr="00AD443B">
              <w:t>F</w:t>
            </w:r>
            <w:r w:rsidR="00E32696" w:rsidRPr="00AD443B">
              <w:t>emale</w:t>
            </w:r>
            <w:r w:rsidRPr="00AD443B">
              <w:t>, %</w:t>
            </w:r>
          </w:p>
        </w:tc>
        <w:tc>
          <w:tcPr>
            <w:tcW w:w="2268" w:type="dxa"/>
            <w:shd w:val="clear" w:color="auto" w:fill="auto"/>
            <w:noWrap/>
            <w:hideMark/>
          </w:tcPr>
          <w:p w14:paraId="57F1BF16" w14:textId="77777777" w:rsidR="00E32696" w:rsidRPr="00AD443B" w:rsidRDefault="00E32696" w:rsidP="00AD443B">
            <w:r w:rsidRPr="00AD443B">
              <w:t>59</w:t>
            </w:r>
          </w:p>
        </w:tc>
        <w:tc>
          <w:tcPr>
            <w:tcW w:w="1890" w:type="dxa"/>
            <w:shd w:val="clear" w:color="auto" w:fill="auto"/>
            <w:noWrap/>
            <w:hideMark/>
          </w:tcPr>
          <w:p w14:paraId="703C92DE" w14:textId="77777777" w:rsidR="00E32696" w:rsidRPr="00AD443B" w:rsidRDefault="00E32696" w:rsidP="00AD443B">
            <w:r w:rsidRPr="00AD443B">
              <w:t>53</w:t>
            </w:r>
          </w:p>
        </w:tc>
        <w:tc>
          <w:tcPr>
            <w:tcW w:w="2430" w:type="dxa"/>
            <w:shd w:val="clear" w:color="auto" w:fill="auto"/>
            <w:noWrap/>
            <w:hideMark/>
          </w:tcPr>
          <w:p w14:paraId="5EDB53B8" w14:textId="77777777" w:rsidR="00E32696" w:rsidRPr="00AD443B" w:rsidRDefault="00E32696" w:rsidP="00AD443B">
            <w:r w:rsidRPr="00AD443B">
              <w:t>67</w:t>
            </w:r>
          </w:p>
        </w:tc>
      </w:tr>
      <w:tr w:rsidR="0098271A" w:rsidRPr="00AD443B" w14:paraId="0ED5A594" w14:textId="77777777" w:rsidTr="003A733B">
        <w:tc>
          <w:tcPr>
            <w:tcW w:w="2970" w:type="dxa"/>
            <w:shd w:val="clear" w:color="auto" w:fill="auto"/>
            <w:noWrap/>
            <w:hideMark/>
          </w:tcPr>
          <w:p w14:paraId="4FC34AEE" w14:textId="0EDB060E" w:rsidR="00E32696" w:rsidRPr="00AD443B" w:rsidRDefault="00E32696" w:rsidP="00AD443B">
            <w:r w:rsidRPr="00AD443B">
              <w:t>Age</w:t>
            </w:r>
            <w:r w:rsidR="0098271A" w:rsidRPr="00AD443B">
              <w:t>,</w:t>
            </w:r>
            <w:r w:rsidRPr="00AD443B">
              <w:t xml:space="preserve"> median </w:t>
            </w:r>
            <w:r w:rsidR="0098271A" w:rsidRPr="00AD443B">
              <w:t>(</w:t>
            </w:r>
            <w:r w:rsidRPr="00AD443B">
              <w:t>IQR)</w:t>
            </w:r>
          </w:p>
        </w:tc>
        <w:tc>
          <w:tcPr>
            <w:tcW w:w="2268" w:type="dxa"/>
            <w:shd w:val="clear" w:color="auto" w:fill="auto"/>
            <w:noWrap/>
            <w:hideMark/>
          </w:tcPr>
          <w:p w14:paraId="121E730A" w14:textId="326B3F75" w:rsidR="00E32696" w:rsidRPr="00AD443B" w:rsidRDefault="00E32696" w:rsidP="00AD443B">
            <w:r w:rsidRPr="00AD443B">
              <w:t>74 (6</w:t>
            </w:r>
            <w:r w:rsidR="00AD443B" w:rsidRPr="00AD443B">
              <w:t>9–7</w:t>
            </w:r>
            <w:r w:rsidRPr="00AD443B">
              <w:t>9)</w:t>
            </w:r>
          </w:p>
        </w:tc>
        <w:tc>
          <w:tcPr>
            <w:tcW w:w="1890" w:type="dxa"/>
            <w:shd w:val="clear" w:color="auto" w:fill="auto"/>
            <w:noWrap/>
            <w:hideMark/>
          </w:tcPr>
          <w:p w14:paraId="353013A9" w14:textId="0D392D7F" w:rsidR="00E32696" w:rsidRPr="00AD443B" w:rsidRDefault="00E32696" w:rsidP="00AD443B">
            <w:r w:rsidRPr="00AD443B">
              <w:t>80 (7</w:t>
            </w:r>
            <w:r w:rsidR="00AD443B" w:rsidRPr="00AD443B">
              <w:t>4–8</w:t>
            </w:r>
            <w:r w:rsidRPr="00AD443B">
              <w:t>5)</w:t>
            </w:r>
          </w:p>
        </w:tc>
        <w:tc>
          <w:tcPr>
            <w:tcW w:w="2430" w:type="dxa"/>
            <w:shd w:val="clear" w:color="auto" w:fill="auto"/>
            <w:noWrap/>
            <w:hideMark/>
          </w:tcPr>
          <w:p w14:paraId="106F09BF" w14:textId="79804C36" w:rsidR="00E32696" w:rsidRPr="00AD443B" w:rsidRDefault="00E32696" w:rsidP="00AD443B">
            <w:r w:rsidRPr="00AD443B">
              <w:t>74 (6</w:t>
            </w:r>
            <w:r w:rsidR="00AD443B" w:rsidRPr="00AD443B">
              <w:t>9–8</w:t>
            </w:r>
            <w:r w:rsidRPr="00AD443B">
              <w:t>0)</w:t>
            </w:r>
          </w:p>
        </w:tc>
      </w:tr>
      <w:tr w:rsidR="0098271A" w:rsidRPr="00AD443B" w14:paraId="0AEFAC7C" w14:textId="77777777" w:rsidTr="003A733B">
        <w:tc>
          <w:tcPr>
            <w:tcW w:w="2970" w:type="dxa"/>
            <w:shd w:val="clear" w:color="auto" w:fill="auto"/>
            <w:noWrap/>
            <w:hideMark/>
          </w:tcPr>
          <w:p w14:paraId="353DD34B" w14:textId="21DE4DDF" w:rsidR="00E32696" w:rsidRPr="00AD443B" w:rsidRDefault="00E32696" w:rsidP="00AD443B">
            <w:r w:rsidRPr="00AD443B">
              <w:t xml:space="preserve">MMSE </w:t>
            </w:r>
            <w:r w:rsidR="0098271A" w:rsidRPr="00AD443B">
              <w:t>score, median (IQR)</w:t>
            </w:r>
          </w:p>
        </w:tc>
        <w:tc>
          <w:tcPr>
            <w:tcW w:w="2268" w:type="dxa"/>
            <w:shd w:val="clear" w:color="auto" w:fill="auto"/>
            <w:noWrap/>
            <w:hideMark/>
          </w:tcPr>
          <w:p w14:paraId="1FDFA463" w14:textId="2DEF4CD9" w:rsidR="00E32696" w:rsidRPr="00AD443B" w:rsidRDefault="00E32696" w:rsidP="00AD443B">
            <w:r w:rsidRPr="00AD443B">
              <w:t>27 (2</w:t>
            </w:r>
            <w:r w:rsidR="00AD443B" w:rsidRPr="00AD443B">
              <w:t>5–2</w:t>
            </w:r>
            <w:r w:rsidRPr="00AD443B">
              <w:t>9)</w:t>
            </w:r>
          </w:p>
        </w:tc>
        <w:tc>
          <w:tcPr>
            <w:tcW w:w="1890" w:type="dxa"/>
            <w:shd w:val="clear" w:color="auto" w:fill="auto"/>
            <w:noWrap/>
            <w:hideMark/>
          </w:tcPr>
          <w:p w14:paraId="61B23005" w14:textId="2910D9E8" w:rsidR="00E32696" w:rsidRPr="00AD443B" w:rsidRDefault="00E32696" w:rsidP="00AD443B">
            <w:r w:rsidRPr="00AD443B">
              <w:t>25 (2</w:t>
            </w:r>
            <w:r w:rsidR="00AD443B" w:rsidRPr="00AD443B">
              <w:t>0–2</w:t>
            </w:r>
            <w:r w:rsidRPr="00AD443B">
              <w:t>7)</w:t>
            </w:r>
          </w:p>
        </w:tc>
        <w:tc>
          <w:tcPr>
            <w:tcW w:w="2430" w:type="dxa"/>
            <w:shd w:val="clear" w:color="auto" w:fill="auto"/>
            <w:noWrap/>
            <w:hideMark/>
          </w:tcPr>
          <w:p w14:paraId="0BE929A7" w14:textId="3ACB4ACA" w:rsidR="00E32696" w:rsidRPr="00AD443B" w:rsidRDefault="00E32696" w:rsidP="00AD443B">
            <w:r w:rsidRPr="00AD443B">
              <w:t>25 (2</w:t>
            </w:r>
            <w:r w:rsidR="00AD443B" w:rsidRPr="00AD443B">
              <w:t>2–2</w:t>
            </w:r>
            <w:r w:rsidRPr="00AD443B">
              <w:t>8)</w:t>
            </w:r>
          </w:p>
        </w:tc>
      </w:tr>
    </w:tbl>
    <w:p w14:paraId="27B605ED" w14:textId="77777777" w:rsidR="0098271A" w:rsidRPr="00AD443B" w:rsidRDefault="00D907C0" w:rsidP="00AD443B">
      <w:r w:rsidRPr="00AD443B">
        <w:t>IQR</w:t>
      </w:r>
      <w:r w:rsidR="0098271A" w:rsidRPr="00AD443B">
        <w:t>=interquartile range.</w:t>
      </w:r>
    </w:p>
    <w:p w14:paraId="12AF3087" w14:textId="0D0E1D42" w:rsidR="00E27A77" w:rsidRPr="00AD443B" w:rsidRDefault="00E27A77" w:rsidP="00AD443B">
      <w:r w:rsidRPr="00AD443B">
        <w:br w:type="page"/>
      </w:r>
    </w:p>
    <w:p w14:paraId="2CAEE074" w14:textId="74ECC422" w:rsidR="00BB020B" w:rsidRPr="00AD443B" w:rsidRDefault="00A05922" w:rsidP="00AD443B">
      <w:r w:rsidRPr="00AD443B">
        <w:lastRenderedPageBreak/>
        <w:t xml:space="preserve">Table </w:t>
      </w:r>
      <w:r w:rsidR="00FF4D7B" w:rsidRPr="00AD443B">
        <w:t>S</w:t>
      </w:r>
      <w:r w:rsidR="00E27A77" w:rsidRPr="00AD443B">
        <w:t>4</w:t>
      </w:r>
      <w:r w:rsidR="0098271A" w:rsidRPr="00AD443B">
        <w:t>.</w:t>
      </w:r>
      <w:r w:rsidRPr="00AD443B">
        <w:t xml:space="preserve"> Full </w:t>
      </w:r>
      <w:r w:rsidR="00DB19C7" w:rsidRPr="00AD443B">
        <w:t xml:space="preserve">Multivariate Logistic Regression Model </w:t>
      </w:r>
      <w:r w:rsidRPr="00AD443B">
        <w:t xml:space="preserve">for </w:t>
      </w:r>
      <w:r w:rsidR="00DB19C7" w:rsidRPr="00AD443B">
        <w:t xml:space="preserve">Incident Stroke Given Baseline </w:t>
      </w:r>
      <w:r w:rsidR="00DB19C7">
        <w:t>Mini-</w:t>
      </w:r>
      <w:r w:rsidR="00BB020B" w:rsidRPr="00AD443B">
        <w:t>Mental State Examination (</w:t>
      </w:r>
      <w:r w:rsidR="00DA2287" w:rsidRPr="00AD443B">
        <w:t>MMSE</w:t>
      </w:r>
      <w:r w:rsidR="00BB020B" w:rsidRPr="00AD443B">
        <w:t>)</w:t>
      </w:r>
      <w:r w:rsidR="00DA2287" w:rsidRPr="00AD443B">
        <w:t xml:space="preserve"> </w:t>
      </w:r>
      <w:r w:rsidR="00DB19C7" w:rsidRPr="00AD443B">
        <w:t xml:space="preserve">Score Group </w:t>
      </w:r>
      <w:r w:rsidR="00DA2287" w:rsidRPr="00AD443B">
        <w:t xml:space="preserve">and </w:t>
      </w:r>
      <w:r w:rsidR="00DB19C7">
        <w:t>C</w:t>
      </w:r>
      <w:r w:rsidR="00DA2287" w:rsidRPr="00AD443B">
        <w:t>ovariates</w:t>
      </w:r>
    </w:p>
    <w:tbl>
      <w:tblPr>
        <w:tblW w:w="956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115" w:type="dxa"/>
          <w:right w:w="115" w:type="dxa"/>
        </w:tblCellMar>
        <w:tblLook w:val="04A0" w:firstRow="1" w:lastRow="0" w:firstColumn="1" w:lastColumn="0" w:noHBand="0" w:noVBand="1"/>
      </w:tblPr>
      <w:tblGrid>
        <w:gridCol w:w="4615"/>
        <w:gridCol w:w="4950"/>
      </w:tblGrid>
      <w:tr w:rsidR="00F21F71" w:rsidRPr="00AD443B" w14:paraId="5184A746" w14:textId="77777777" w:rsidTr="00F21F71">
        <w:tc>
          <w:tcPr>
            <w:tcW w:w="4615" w:type="dxa"/>
            <w:shd w:val="clear" w:color="auto" w:fill="auto"/>
            <w:noWrap/>
            <w:hideMark/>
          </w:tcPr>
          <w:p w14:paraId="2C595B20" w14:textId="77777777" w:rsidR="00F21F71" w:rsidRPr="00F21F71" w:rsidRDefault="00F21F71" w:rsidP="00AD443B">
            <w:r w:rsidRPr="00F21F71">
              <w:t> </w:t>
            </w:r>
          </w:p>
        </w:tc>
        <w:tc>
          <w:tcPr>
            <w:tcW w:w="4950" w:type="dxa"/>
            <w:shd w:val="clear" w:color="auto" w:fill="auto"/>
            <w:noWrap/>
            <w:hideMark/>
          </w:tcPr>
          <w:p w14:paraId="3E294D3B" w14:textId="24D81632" w:rsidR="00F21F71" w:rsidRPr="00AD443B" w:rsidRDefault="00F21F71" w:rsidP="00AD443B">
            <w:r w:rsidRPr="00AD443B">
              <w:t>Odds Ratio</w:t>
            </w:r>
            <w:r>
              <w:t xml:space="preserve"> </w:t>
            </w:r>
            <w:r w:rsidR="00DB19C7">
              <w:t>(</w:t>
            </w:r>
            <w:r w:rsidRPr="00AD443B">
              <w:t>95% Confidence Interval</w:t>
            </w:r>
            <w:r w:rsidR="00DB19C7">
              <w:t>)</w:t>
            </w:r>
          </w:p>
        </w:tc>
      </w:tr>
      <w:tr w:rsidR="00F21F71" w:rsidRPr="00AD443B" w14:paraId="00C3D517" w14:textId="77777777" w:rsidTr="00F21F71">
        <w:tc>
          <w:tcPr>
            <w:tcW w:w="4615" w:type="dxa"/>
            <w:shd w:val="clear" w:color="auto" w:fill="auto"/>
            <w:noWrap/>
            <w:hideMark/>
          </w:tcPr>
          <w:p w14:paraId="69121646" w14:textId="572BECCD" w:rsidR="00F21F71" w:rsidRPr="00F21F71" w:rsidRDefault="00F21F71" w:rsidP="00F21F71">
            <w:r w:rsidRPr="00F21F71">
              <w:t xml:space="preserve">MMSE </w:t>
            </w:r>
            <w:r>
              <w:t>s</w:t>
            </w:r>
            <w:r w:rsidRPr="00F21F71">
              <w:t>core</w:t>
            </w:r>
            <w:r>
              <w:t xml:space="preserve"> (reference 27–30)</w:t>
            </w:r>
          </w:p>
        </w:tc>
        <w:tc>
          <w:tcPr>
            <w:tcW w:w="4950" w:type="dxa"/>
            <w:shd w:val="clear" w:color="auto" w:fill="auto"/>
            <w:noWrap/>
            <w:hideMark/>
          </w:tcPr>
          <w:p w14:paraId="2E90B6DC" w14:textId="77777777" w:rsidR="00F21F71" w:rsidRPr="00AD443B" w:rsidRDefault="00F21F71" w:rsidP="00AD443B"/>
        </w:tc>
      </w:tr>
      <w:tr w:rsidR="00F21F71" w:rsidRPr="00AD443B" w14:paraId="3229FC3A" w14:textId="77777777" w:rsidTr="00F21F71">
        <w:tc>
          <w:tcPr>
            <w:tcW w:w="4615" w:type="dxa"/>
            <w:shd w:val="clear" w:color="auto" w:fill="auto"/>
            <w:noWrap/>
            <w:hideMark/>
          </w:tcPr>
          <w:p w14:paraId="06CE12C4" w14:textId="4B286610" w:rsidR="00F21F71" w:rsidRPr="00F21F71" w:rsidRDefault="00F21F71" w:rsidP="00F21F71">
            <w:pPr>
              <w:ind w:left="90"/>
            </w:pPr>
            <w:r w:rsidRPr="00F21F71">
              <w:t>24–26</w:t>
            </w:r>
          </w:p>
        </w:tc>
        <w:tc>
          <w:tcPr>
            <w:tcW w:w="4950" w:type="dxa"/>
            <w:shd w:val="clear" w:color="auto" w:fill="auto"/>
            <w:noWrap/>
            <w:hideMark/>
          </w:tcPr>
          <w:p w14:paraId="22625A2C" w14:textId="15B2FEA6" w:rsidR="00F21F71" w:rsidRPr="00AD443B" w:rsidRDefault="00F21F71" w:rsidP="00AD443B">
            <w:r w:rsidRPr="00AD443B">
              <w:t>1.42</w:t>
            </w:r>
            <w:r>
              <w:t xml:space="preserve"> </w:t>
            </w:r>
            <w:r w:rsidRPr="00AD443B">
              <w:t>(1.10–1.84)</w:t>
            </w:r>
          </w:p>
        </w:tc>
      </w:tr>
      <w:tr w:rsidR="00F21F71" w:rsidRPr="00AD443B" w14:paraId="05F8D473" w14:textId="77777777" w:rsidTr="00F21F71">
        <w:tc>
          <w:tcPr>
            <w:tcW w:w="4615" w:type="dxa"/>
            <w:shd w:val="clear" w:color="auto" w:fill="auto"/>
            <w:noWrap/>
            <w:hideMark/>
          </w:tcPr>
          <w:p w14:paraId="0FBDFBAD" w14:textId="67E05BBC" w:rsidR="00F21F71" w:rsidRPr="00F21F71" w:rsidRDefault="00F21F71" w:rsidP="00F21F71">
            <w:pPr>
              <w:ind w:left="90"/>
            </w:pPr>
            <w:r w:rsidRPr="00F21F71">
              <w:t>19–23</w:t>
            </w:r>
          </w:p>
        </w:tc>
        <w:tc>
          <w:tcPr>
            <w:tcW w:w="4950" w:type="dxa"/>
            <w:shd w:val="clear" w:color="auto" w:fill="auto"/>
            <w:noWrap/>
            <w:hideMark/>
          </w:tcPr>
          <w:p w14:paraId="18DA3390" w14:textId="3F02C4B0" w:rsidR="00F21F71" w:rsidRPr="00AD443B" w:rsidRDefault="00F21F71" w:rsidP="00AD443B">
            <w:r w:rsidRPr="00AD443B">
              <w:t>1.64</w:t>
            </w:r>
            <w:r>
              <w:t xml:space="preserve"> </w:t>
            </w:r>
            <w:r w:rsidRPr="00AD443B">
              <w:t>(1.25–2.15)</w:t>
            </w:r>
          </w:p>
        </w:tc>
      </w:tr>
      <w:tr w:rsidR="00F21F71" w:rsidRPr="00AD443B" w14:paraId="3E595C0F" w14:textId="77777777" w:rsidTr="00F21F71">
        <w:tc>
          <w:tcPr>
            <w:tcW w:w="4615" w:type="dxa"/>
            <w:shd w:val="clear" w:color="auto" w:fill="auto"/>
            <w:noWrap/>
            <w:hideMark/>
          </w:tcPr>
          <w:p w14:paraId="35FAF34B" w14:textId="252C3907" w:rsidR="00F21F71" w:rsidRPr="00F21F71" w:rsidRDefault="00F21F71" w:rsidP="00F21F71">
            <w:pPr>
              <w:ind w:left="90"/>
            </w:pPr>
            <w:r w:rsidRPr="00F21F71">
              <w:t>0–18</w:t>
            </w:r>
          </w:p>
        </w:tc>
        <w:tc>
          <w:tcPr>
            <w:tcW w:w="4950" w:type="dxa"/>
            <w:shd w:val="clear" w:color="auto" w:fill="auto"/>
            <w:noWrap/>
            <w:hideMark/>
          </w:tcPr>
          <w:p w14:paraId="7716BCE4" w14:textId="09F14648" w:rsidR="00F21F71" w:rsidRPr="00AD443B" w:rsidRDefault="00F21F71" w:rsidP="00AD443B">
            <w:r w:rsidRPr="00AD443B">
              <w:t>2.21</w:t>
            </w:r>
            <w:r>
              <w:t xml:space="preserve"> </w:t>
            </w:r>
            <w:r w:rsidRPr="00AD443B">
              <w:t>(1.56–3.13)</w:t>
            </w:r>
          </w:p>
        </w:tc>
      </w:tr>
      <w:tr w:rsidR="00F21F71" w:rsidRPr="00AD443B" w14:paraId="5C602798" w14:textId="77777777" w:rsidTr="00F21F71">
        <w:tc>
          <w:tcPr>
            <w:tcW w:w="4615" w:type="dxa"/>
            <w:shd w:val="clear" w:color="auto" w:fill="auto"/>
            <w:noWrap/>
            <w:hideMark/>
          </w:tcPr>
          <w:p w14:paraId="052D6E37" w14:textId="2C949371" w:rsidR="00F21F71" w:rsidRPr="00F21F71" w:rsidRDefault="00F21F71" w:rsidP="00F21F71">
            <w:pPr>
              <w:ind w:left="90"/>
            </w:pPr>
            <w:r w:rsidRPr="00F21F71">
              <w:t>Missing</w:t>
            </w:r>
          </w:p>
        </w:tc>
        <w:tc>
          <w:tcPr>
            <w:tcW w:w="4950" w:type="dxa"/>
            <w:shd w:val="clear" w:color="auto" w:fill="auto"/>
            <w:noWrap/>
            <w:hideMark/>
          </w:tcPr>
          <w:p w14:paraId="39786FA7" w14:textId="16C149E4" w:rsidR="00F21F71" w:rsidRPr="00AD443B" w:rsidRDefault="00F21F71" w:rsidP="00AD443B">
            <w:r w:rsidRPr="00AD443B">
              <w:t>2.55</w:t>
            </w:r>
            <w:r>
              <w:t xml:space="preserve"> </w:t>
            </w:r>
            <w:r w:rsidRPr="00AD443B">
              <w:t>(1.59–4.07)</w:t>
            </w:r>
          </w:p>
        </w:tc>
      </w:tr>
      <w:tr w:rsidR="00F21F71" w:rsidRPr="00AD443B" w14:paraId="7EBDCCD9" w14:textId="77777777" w:rsidTr="00F21F71">
        <w:tc>
          <w:tcPr>
            <w:tcW w:w="4615" w:type="dxa"/>
            <w:shd w:val="clear" w:color="auto" w:fill="auto"/>
            <w:noWrap/>
          </w:tcPr>
          <w:p w14:paraId="2255D430" w14:textId="7E28A438" w:rsidR="00F21F71" w:rsidRPr="00F21F71" w:rsidRDefault="00F21F71" w:rsidP="00AD443B">
            <w:r w:rsidRPr="00F21F71">
              <w:t>Age (per year)</w:t>
            </w:r>
          </w:p>
        </w:tc>
        <w:tc>
          <w:tcPr>
            <w:tcW w:w="4950" w:type="dxa"/>
            <w:shd w:val="clear" w:color="auto" w:fill="auto"/>
            <w:noWrap/>
          </w:tcPr>
          <w:p w14:paraId="6457289C" w14:textId="791EE8F8" w:rsidR="00F21F71" w:rsidRPr="00AD443B" w:rsidRDefault="00F21F71" w:rsidP="00AD443B">
            <w:r w:rsidRPr="00AD443B">
              <w:t>1.07</w:t>
            </w:r>
            <w:r>
              <w:t xml:space="preserve"> </w:t>
            </w:r>
            <w:r w:rsidRPr="00AD443B">
              <w:t>(1.05–1.08)</w:t>
            </w:r>
          </w:p>
        </w:tc>
      </w:tr>
      <w:tr w:rsidR="00F21F71" w:rsidRPr="00AD443B" w14:paraId="5F16E991" w14:textId="77777777" w:rsidTr="00F21F71">
        <w:tc>
          <w:tcPr>
            <w:tcW w:w="4615" w:type="dxa"/>
            <w:shd w:val="clear" w:color="auto" w:fill="auto"/>
            <w:noWrap/>
          </w:tcPr>
          <w:p w14:paraId="52689B6A" w14:textId="07B95BAF" w:rsidR="00F21F71" w:rsidRPr="00F21F71" w:rsidRDefault="00F21F71" w:rsidP="00AD443B">
            <w:r w:rsidRPr="00F21F71">
              <w:t>Female</w:t>
            </w:r>
          </w:p>
        </w:tc>
        <w:tc>
          <w:tcPr>
            <w:tcW w:w="4950" w:type="dxa"/>
            <w:shd w:val="clear" w:color="auto" w:fill="auto"/>
            <w:noWrap/>
          </w:tcPr>
          <w:p w14:paraId="4CF49C24" w14:textId="6F30F557" w:rsidR="00F21F71" w:rsidRPr="00AD443B" w:rsidRDefault="00F21F71" w:rsidP="00AD443B">
            <w:r w:rsidRPr="00AD443B">
              <w:t>0.72</w:t>
            </w:r>
            <w:r>
              <w:t xml:space="preserve"> </w:t>
            </w:r>
            <w:r w:rsidRPr="00AD443B">
              <w:t>(0.59–0.90)</w:t>
            </w:r>
          </w:p>
        </w:tc>
      </w:tr>
      <w:tr w:rsidR="00F21F71" w:rsidRPr="00AD443B" w14:paraId="5E1F80E9" w14:textId="77777777" w:rsidTr="00F21F71">
        <w:tc>
          <w:tcPr>
            <w:tcW w:w="4615" w:type="dxa"/>
            <w:shd w:val="clear" w:color="auto" w:fill="auto"/>
            <w:noWrap/>
          </w:tcPr>
          <w:p w14:paraId="0D0B4D60" w14:textId="77A673E6" w:rsidR="00F21F71" w:rsidRPr="00F21F71" w:rsidRDefault="00F21F71" w:rsidP="00AD443B">
            <w:r w:rsidRPr="00F21F71">
              <w:t>Education</w:t>
            </w:r>
            <w:r>
              <w:t>, years</w:t>
            </w:r>
            <w:r w:rsidR="00DB19C7">
              <w:t xml:space="preserve"> (reference ≥11)</w:t>
            </w:r>
          </w:p>
        </w:tc>
        <w:tc>
          <w:tcPr>
            <w:tcW w:w="4950" w:type="dxa"/>
            <w:shd w:val="clear" w:color="auto" w:fill="auto"/>
            <w:noWrap/>
          </w:tcPr>
          <w:p w14:paraId="017AC68B" w14:textId="77777777" w:rsidR="00F21F71" w:rsidRPr="00AD443B" w:rsidRDefault="00F21F71" w:rsidP="00AD443B"/>
        </w:tc>
      </w:tr>
      <w:tr w:rsidR="00F21F71" w:rsidRPr="00AD443B" w14:paraId="4A50F423" w14:textId="77777777" w:rsidTr="00F21F71">
        <w:tc>
          <w:tcPr>
            <w:tcW w:w="4615" w:type="dxa"/>
            <w:shd w:val="clear" w:color="auto" w:fill="auto"/>
            <w:noWrap/>
          </w:tcPr>
          <w:p w14:paraId="464B1FE3" w14:textId="4A023161" w:rsidR="00F21F71" w:rsidRPr="00F21F71" w:rsidRDefault="00F21F71" w:rsidP="00F21F71">
            <w:pPr>
              <w:ind w:left="90"/>
            </w:pPr>
            <w:r w:rsidRPr="00F21F71">
              <w:t xml:space="preserve">9–10 </w:t>
            </w:r>
          </w:p>
        </w:tc>
        <w:tc>
          <w:tcPr>
            <w:tcW w:w="4950" w:type="dxa"/>
            <w:shd w:val="clear" w:color="auto" w:fill="auto"/>
            <w:noWrap/>
          </w:tcPr>
          <w:p w14:paraId="397B4D4A" w14:textId="58C1FEA3" w:rsidR="00F21F71" w:rsidRPr="00AD443B" w:rsidRDefault="00F21F71" w:rsidP="00AD443B">
            <w:r w:rsidRPr="00AD443B">
              <w:t>0.62</w:t>
            </w:r>
            <w:r>
              <w:t xml:space="preserve"> </w:t>
            </w:r>
            <w:r w:rsidRPr="00AD443B">
              <w:t>(0.24–1.60)</w:t>
            </w:r>
          </w:p>
        </w:tc>
      </w:tr>
      <w:tr w:rsidR="00F21F71" w:rsidRPr="00AD443B" w14:paraId="5F617E06" w14:textId="77777777" w:rsidTr="00F21F71">
        <w:tc>
          <w:tcPr>
            <w:tcW w:w="4615" w:type="dxa"/>
            <w:shd w:val="clear" w:color="auto" w:fill="auto"/>
            <w:noWrap/>
          </w:tcPr>
          <w:p w14:paraId="1EB2BDE8" w14:textId="512D42E2" w:rsidR="00F21F71" w:rsidRPr="00F21F71" w:rsidRDefault="00F21F71" w:rsidP="00F21F71">
            <w:pPr>
              <w:ind w:left="90"/>
            </w:pPr>
            <w:r>
              <w:t>&lt;</w:t>
            </w:r>
            <w:r w:rsidRPr="00F21F71">
              <w:t xml:space="preserve">9 </w:t>
            </w:r>
          </w:p>
        </w:tc>
        <w:tc>
          <w:tcPr>
            <w:tcW w:w="4950" w:type="dxa"/>
            <w:shd w:val="clear" w:color="auto" w:fill="auto"/>
            <w:noWrap/>
          </w:tcPr>
          <w:p w14:paraId="1A44E067" w14:textId="6CF6ECDD" w:rsidR="00F21F71" w:rsidRPr="00AD443B" w:rsidRDefault="00F21F71" w:rsidP="00AD443B">
            <w:r w:rsidRPr="00AD443B">
              <w:t>1.01</w:t>
            </w:r>
            <w:r>
              <w:t xml:space="preserve"> </w:t>
            </w:r>
            <w:r w:rsidRPr="00AD443B">
              <w:t>(0.73–1.40)</w:t>
            </w:r>
          </w:p>
        </w:tc>
      </w:tr>
      <w:tr w:rsidR="00F21F71" w:rsidRPr="00AD443B" w14:paraId="52E39FAB" w14:textId="77777777" w:rsidTr="00F21F71">
        <w:tc>
          <w:tcPr>
            <w:tcW w:w="4615" w:type="dxa"/>
            <w:shd w:val="clear" w:color="auto" w:fill="auto"/>
            <w:noWrap/>
          </w:tcPr>
          <w:p w14:paraId="3A2C8545" w14:textId="506BC07A" w:rsidR="00F21F71" w:rsidRPr="00F21F71" w:rsidRDefault="00F21F71" w:rsidP="00F21F71">
            <w:pPr>
              <w:ind w:left="90"/>
            </w:pPr>
            <w:r w:rsidRPr="00F21F71">
              <w:t>Missing</w:t>
            </w:r>
          </w:p>
        </w:tc>
        <w:tc>
          <w:tcPr>
            <w:tcW w:w="4950" w:type="dxa"/>
            <w:shd w:val="clear" w:color="auto" w:fill="auto"/>
            <w:noWrap/>
          </w:tcPr>
          <w:p w14:paraId="29B654E5" w14:textId="414A60EA" w:rsidR="00F21F71" w:rsidRPr="00AD443B" w:rsidRDefault="00F21F71" w:rsidP="00AD443B">
            <w:r w:rsidRPr="00AD443B">
              <w:t>0.98</w:t>
            </w:r>
            <w:r>
              <w:t xml:space="preserve"> </w:t>
            </w:r>
            <w:r w:rsidRPr="00AD443B">
              <w:t>(0.79–1.20)</w:t>
            </w:r>
          </w:p>
        </w:tc>
      </w:tr>
      <w:tr w:rsidR="00F21F71" w:rsidRPr="00AD443B" w14:paraId="7F0AEDFF" w14:textId="77777777" w:rsidTr="00F21F71">
        <w:tc>
          <w:tcPr>
            <w:tcW w:w="4615" w:type="dxa"/>
            <w:shd w:val="clear" w:color="auto" w:fill="auto"/>
            <w:noWrap/>
          </w:tcPr>
          <w:p w14:paraId="15EE2909" w14:textId="1637D9AD" w:rsidR="00F21F71" w:rsidRPr="00F21F71" w:rsidRDefault="00F21F71" w:rsidP="00AD443B">
            <w:r w:rsidRPr="00F21F71">
              <w:t>Smoking</w:t>
            </w:r>
            <w:r w:rsidR="00DB19C7">
              <w:t xml:space="preserve"> (reference nonsmoker)</w:t>
            </w:r>
          </w:p>
        </w:tc>
        <w:tc>
          <w:tcPr>
            <w:tcW w:w="4950" w:type="dxa"/>
            <w:shd w:val="clear" w:color="auto" w:fill="auto"/>
            <w:noWrap/>
          </w:tcPr>
          <w:p w14:paraId="2A4047B0" w14:textId="77777777" w:rsidR="00F21F71" w:rsidRPr="00AD443B" w:rsidRDefault="00F21F71" w:rsidP="00AD443B"/>
        </w:tc>
      </w:tr>
      <w:tr w:rsidR="00F21F71" w:rsidRPr="00AD443B" w14:paraId="632BE307" w14:textId="77777777" w:rsidTr="00F21F71">
        <w:tc>
          <w:tcPr>
            <w:tcW w:w="4615" w:type="dxa"/>
            <w:shd w:val="clear" w:color="auto" w:fill="auto"/>
            <w:noWrap/>
            <w:hideMark/>
          </w:tcPr>
          <w:p w14:paraId="5595D97D" w14:textId="4AD9E249" w:rsidR="00F21F71" w:rsidRPr="00F21F71" w:rsidRDefault="00F21F71" w:rsidP="00F21F71">
            <w:pPr>
              <w:ind w:left="90"/>
            </w:pPr>
            <w:r w:rsidRPr="00F21F71">
              <w:t xml:space="preserve">Former </w:t>
            </w:r>
            <w:r>
              <w:t>s</w:t>
            </w:r>
            <w:r w:rsidRPr="00F21F71">
              <w:t>moker</w:t>
            </w:r>
          </w:p>
        </w:tc>
        <w:tc>
          <w:tcPr>
            <w:tcW w:w="4950" w:type="dxa"/>
            <w:shd w:val="clear" w:color="auto" w:fill="auto"/>
            <w:noWrap/>
            <w:hideMark/>
          </w:tcPr>
          <w:p w14:paraId="5FEEB1E7" w14:textId="1B554FAF" w:rsidR="00F21F71" w:rsidRPr="00AD443B" w:rsidRDefault="00F21F71" w:rsidP="00AD443B">
            <w:r w:rsidRPr="00AD443B">
              <w:t>0.93</w:t>
            </w:r>
            <w:r>
              <w:t xml:space="preserve"> </w:t>
            </w:r>
            <w:r w:rsidRPr="00AD443B">
              <w:t>(0.74–1.16)</w:t>
            </w:r>
          </w:p>
        </w:tc>
      </w:tr>
      <w:tr w:rsidR="00F21F71" w:rsidRPr="00AD443B" w14:paraId="524DE027" w14:textId="77777777" w:rsidTr="00F21F71">
        <w:tc>
          <w:tcPr>
            <w:tcW w:w="4615" w:type="dxa"/>
            <w:shd w:val="clear" w:color="auto" w:fill="auto"/>
            <w:noWrap/>
            <w:hideMark/>
          </w:tcPr>
          <w:p w14:paraId="25B163E7" w14:textId="23CADC58" w:rsidR="00F21F71" w:rsidRPr="00F21F71" w:rsidRDefault="00F21F71" w:rsidP="00F21F71">
            <w:pPr>
              <w:ind w:left="90"/>
            </w:pPr>
            <w:r w:rsidRPr="00F21F71">
              <w:t>Current smoker</w:t>
            </w:r>
          </w:p>
        </w:tc>
        <w:tc>
          <w:tcPr>
            <w:tcW w:w="4950" w:type="dxa"/>
            <w:shd w:val="clear" w:color="auto" w:fill="auto"/>
            <w:noWrap/>
            <w:hideMark/>
          </w:tcPr>
          <w:p w14:paraId="7014354E" w14:textId="246C44D7" w:rsidR="00F21F71" w:rsidRPr="00AD443B" w:rsidRDefault="00F21F71" w:rsidP="00AD443B">
            <w:r w:rsidRPr="00AD443B">
              <w:t>1.36</w:t>
            </w:r>
            <w:r>
              <w:t xml:space="preserve"> </w:t>
            </w:r>
            <w:r w:rsidRPr="00AD443B">
              <w:t>(1.02–1.81)</w:t>
            </w:r>
          </w:p>
        </w:tc>
      </w:tr>
      <w:tr w:rsidR="00F21F71" w:rsidRPr="00AD443B" w14:paraId="3DD60133" w14:textId="77777777" w:rsidTr="00F21F71">
        <w:tc>
          <w:tcPr>
            <w:tcW w:w="4615" w:type="dxa"/>
            <w:shd w:val="clear" w:color="auto" w:fill="auto"/>
            <w:noWrap/>
          </w:tcPr>
          <w:p w14:paraId="01715218" w14:textId="4FEF82CE" w:rsidR="00F21F71" w:rsidRPr="00F21F71" w:rsidRDefault="00F21F71" w:rsidP="00AD443B">
            <w:r w:rsidRPr="00F21F71">
              <w:t>Previous heart attack</w:t>
            </w:r>
          </w:p>
        </w:tc>
        <w:tc>
          <w:tcPr>
            <w:tcW w:w="4950" w:type="dxa"/>
            <w:shd w:val="clear" w:color="auto" w:fill="auto"/>
            <w:noWrap/>
          </w:tcPr>
          <w:p w14:paraId="54D9AD31" w14:textId="6D03F554" w:rsidR="00F21F71" w:rsidRPr="00AD443B" w:rsidRDefault="00F21F71" w:rsidP="00AD443B">
            <w:r w:rsidRPr="00AD443B">
              <w:t>1.10</w:t>
            </w:r>
            <w:r>
              <w:t xml:space="preserve"> </w:t>
            </w:r>
            <w:r w:rsidRPr="00AD443B">
              <w:t>(0.80–1.50)</w:t>
            </w:r>
          </w:p>
        </w:tc>
      </w:tr>
      <w:tr w:rsidR="00F21F71" w:rsidRPr="00AD443B" w14:paraId="7DB0FA17" w14:textId="77777777" w:rsidTr="00F21F71">
        <w:tc>
          <w:tcPr>
            <w:tcW w:w="4615" w:type="dxa"/>
            <w:shd w:val="clear" w:color="auto" w:fill="auto"/>
            <w:noWrap/>
          </w:tcPr>
          <w:p w14:paraId="55F8D78B" w14:textId="327A0BB4" w:rsidR="00F21F71" w:rsidRPr="00F21F71" w:rsidRDefault="00F21F71" w:rsidP="00AD443B">
            <w:r w:rsidRPr="00F21F71">
              <w:t>Diabetes</w:t>
            </w:r>
            <w:r>
              <w:t xml:space="preserve"> mellitus</w:t>
            </w:r>
          </w:p>
        </w:tc>
        <w:tc>
          <w:tcPr>
            <w:tcW w:w="4950" w:type="dxa"/>
            <w:shd w:val="clear" w:color="auto" w:fill="auto"/>
            <w:noWrap/>
          </w:tcPr>
          <w:p w14:paraId="19481742" w14:textId="0A4D724A" w:rsidR="00F21F71" w:rsidRPr="00AD443B" w:rsidRDefault="00F21F71" w:rsidP="00AD443B">
            <w:r w:rsidRPr="00AD443B">
              <w:t>1.32</w:t>
            </w:r>
            <w:r>
              <w:t xml:space="preserve"> </w:t>
            </w:r>
            <w:r w:rsidRPr="00AD443B">
              <w:t>(0.96–1.79)</w:t>
            </w:r>
          </w:p>
        </w:tc>
      </w:tr>
      <w:tr w:rsidR="00F21F71" w:rsidRPr="00AD443B" w14:paraId="02F7A5E8" w14:textId="77777777" w:rsidTr="00F21F71">
        <w:tc>
          <w:tcPr>
            <w:tcW w:w="4615" w:type="dxa"/>
            <w:shd w:val="clear" w:color="auto" w:fill="auto"/>
            <w:noWrap/>
          </w:tcPr>
          <w:p w14:paraId="6FDBC875" w14:textId="4FAEF730" w:rsidR="00F21F71" w:rsidRPr="00F21F71" w:rsidRDefault="00F21F71" w:rsidP="00AD443B">
            <w:r w:rsidRPr="00F21F71">
              <w:t>High blood pressure</w:t>
            </w:r>
          </w:p>
        </w:tc>
        <w:tc>
          <w:tcPr>
            <w:tcW w:w="4950" w:type="dxa"/>
            <w:shd w:val="clear" w:color="auto" w:fill="auto"/>
            <w:noWrap/>
          </w:tcPr>
          <w:p w14:paraId="4C0BFD0C" w14:textId="4E4E8C99" w:rsidR="00F21F71" w:rsidRPr="00AD443B" w:rsidRDefault="00F21F71" w:rsidP="00AD443B">
            <w:r w:rsidRPr="00AD443B">
              <w:t>1.41</w:t>
            </w:r>
            <w:r>
              <w:t xml:space="preserve"> </w:t>
            </w:r>
            <w:r w:rsidRPr="00AD443B">
              <w:t>(1.16–1.71)</w:t>
            </w:r>
          </w:p>
        </w:tc>
      </w:tr>
      <w:tr w:rsidR="00F21F71" w:rsidRPr="00AD443B" w14:paraId="4AC1FD4F" w14:textId="77777777" w:rsidTr="00F21F71">
        <w:tc>
          <w:tcPr>
            <w:tcW w:w="4615" w:type="dxa"/>
            <w:shd w:val="clear" w:color="auto" w:fill="auto"/>
            <w:noWrap/>
          </w:tcPr>
          <w:p w14:paraId="71A46203" w14:textId="064DC4B5" w:rsidR="00F21F71" w:rsidRPr="00F21F71" w:rsidRDefault="00F21F71" w:rsidP="00AD443B">
            <w:r w:rsidRPr="00F21F71">
              <w:t>Angina</w:t>
            </w:r>
            <w:r>
              <w:t xml:space="preserve"> pectoris</w:t>
            </w:r>
          </w:p>
        </w:tc>
        <w:tc>
          <w:tcPr>
            <w:tcW w:w="4950" w:type="dxa"/>
            <w:shd w:val="clear" w:color="auto" w:fill="auto"/>
            <w:noWrap/>
          </w:tcPr>
          <w:p w14:paraId="1F3EE41D" w14:textId="3748EE65" w:rsidR="00F21F71" w:rsidRPr="00AD443B" w:rsidRDefault="00F21F71" w:rsidP="00AD443B">
            <w:r w:rsidRPr="00AD443B">
              <w:t>0.95</w:t>
            </w:r>
            <w:r>
              <w:t xml:space="preserve"> </w:t>
            </w:r>
            <w:r w:rsidRPr="00AD443B">
              <w:t>(0.73–1.25)</w:t>
            </w:r>
          </w:p>
        </w:tc>
      </w:tr>
      <w:tr w:rsidR="00F21F71" w:rsidRPr="00AD443B" w14:paraId="2092578C" w14:textId="77777777" w:rsidTr="00F21F71">
        <w:tc>
          <w:tcPr>
            <w:tcW w:w="4615" w:type="dxa"/>
            <w:shd w:val="clear" w:color="auto" w:fill="auto"/>
            <w:noWrap/>
          </w:tcPr>
          <w:p w14:paraId="671F476F" w14:textId="44F56BDD" w:rsidR="00F21F71" w:rsidRPr="00F21F71" w:rsidRDefault="00F21F71" w:rsidP="00AD443B">
            <w:r w:rsidRPr="00F21F71">
              <w:t>Wave</w:t>
            </w:r>
            <w:r w:rsidR="00DB19C7">
              <w:t xml:space="preserve"> (reference 1)</w:t>
            </w:r>
          </w:p>
        </w:tc>
        <w:tc>
          <w:tcPr>
            <w:tcW w:w="4950" w:type="dxa"/>
            <w:shd w:val="clear" w:color="auto" w:fill="auto"/>
            <w:noWrap/>
          </w:tcPr>
          <w:p w14:paraId="5EBD55D3" w14:textId="77777777" w:rsidR="00F21F71" w:rsidRPr="00AD443B" w:rsidRDefault="00F21F71" w:rsidP="00AD443B"/>
        </w:tc>
      </w:tr>
      <w:tr w:rsidR="00F21F71" w:rsidRPr="00AD443B" w14:paraId="7AE92942" w14:textId="77777777" w:rsidTr="00F21F71">
        <w:tc>
          <w:tcPr>
            <w:tcW w:w="4615" w:type="dxa"/>
            <w:shd w:val="clear" w:color="auto" w:fill="auto"/>
            <w:noWrap/>
            <w:hideMark/>
          </w:tcPr>
          <w:p w14:paraId="0C94BC34" w14:textId="4F56833C" w:rsidR="00F21F71" w:rsidRPr="00F21F71" w:rsidRDefault="00DB19C7" w:rsidP="00DB19C7">
            <w:pPr>
              <w:ind w:left="90"/>
            </w:pPr>
            <w:r>
              <w:t>2</w:t>
            </w:r>
          </w:p>
        </w:tc>
        <w:tc>
          <w:tcPr>
            <w:tcW w:w="4950" w:type="dxa"/>
            <w:shd w:val="clear" w:color="auto" w:fill="auto"/>
            <w:noWrap/>
            <w:hideMark/>
          </w:tcPr>
          <w:p w14:paraId="71699795" w14:textId="36FC74F5" w:rsidR="00F21F71" w:rsidRPr="00AD443B" w:rsidRDefault="00F21F71" w:rsidP="00AD443B">
            <w:r w:rsidRPr="00AD443B">
              <w:t>1.07</w:t>
            </w:r>
            <w:r>
              <w:t xml:space="preserve"> </w:t>
            </w:r>
            <w:r w:rsidRPr="00AD443B">
              <w:t>(0.88–1.31)</w:t>
            </w:r>
          </w:p>
        </w:tc>
      </w:tr>
      <w:tr w:rsidR="00F21F71" w:rsidRPr="00AD443B" w14:paraId="33DA0B80" w14:textId="77777777" w:rsidTr="00F21F71">
        <w:tc>
          <w:tcPr>
            <w:tcW w:w="4615" w:type="dxa"/>
            <w:shd w:val="clear" w:color="auto" w:fill="auto"/>
            <w:noWrap/>
            <w:hideMark/>
          </w:tcPr>
          <w:p w14:paraId="5DE0CC2D" w14:textId="04C575FD" w:rsidR="00F21F71" w:rsidRPr="00F21F71" w:rsidRDefault="00F21F71" w:rsidP="00DB19C7">
            <w:pPr>
              <w:ind w:left="90"/>
            </w:pPr>
            <w:r w:rsidRPr="00F21F71">
              <w:t>3</w:t>
            </w:r>
          </w:p>
        </w:tc>
        <w:tc>
          <w:tcPr>
            <w:tcW w:w="4950" w:type="dxa"/>
            <w:shd w:val="clear" w:color="auto" w:fill="auto"/>
            <w:noWrap/>
            <w:hideMark/>
          </w:tcPr>
          <w:p w14:paraId="3A2EE37D" w14:textId="7097BD94" w:rsidR="00F21F71" w:rsidRPr="00AD443B" w:rsidRDefault="00F21F71" w:rsidP="00AD443B">
            <w:r w:rsidRPr="00AD443B">
              <w:t>1.70</w:t>
            </w:r>
            <w:r>
              <w:t xml:space="preserve"> </w:t>
            </w:r>
            <w:r w:rsidRPr="00AD443B">
              <w:t>(1.37–2.10)</w:t>
            </w:r>
          </w:p>
        </w:tc>
      </w:tr>
    </w:tbl>
    <w:p w14:paraId="33C72EBC" w14:textId="77777777" w:rsidR="00AD443B" w:rsidRPr="00AD443B" w:rsidRDefault="00AD443B" w:rsidP="00AD443B"/>
    <w:p w14:paraId="19F8CB63" w14:textId="77777777" w:rsidR="005A14BB" w:rsidRPr="00AD443B" w:rsidRDefault="005A14BB" w:rsidP="00AD443B">
      <w:r w:rsidRPr="00AD443B">
        <w:br w:type="page"/>
      </w:r>
    </w:p>
    <w:p w14:paraId="165992CC" w14:textId="5596CC0A" w:rsidR="004C25CF" w:rsidRPr="00AD443B" w:rsidRDefault="00E27A77" w:rsidP="00AD443B">
      <w:r w:rsidRPr="00AD443B">
        <w:lastRenderedPageBreak/>
        <w:t xml:space="preserve">Table </w:t>
      </w:r>
      <w:r w:rsidR="00FF4D7B" w:rsidRPr="00AD443B">
        <w:t>S</w:t>
      </w:r>
      <w:r w:rsidRPr="00AD443B">
        <w:t>5</w:t>
      </w:r>
      <w:r w:rsidR="00F479FB">
        <w:t>.</w:t>
      </w:r>
      <w:r w:rsidR="005A14BB" w:rsidRPr="00AD443B">
        <w:t xml:space="preserve"> Demographic </w:t>
      </w:r>
      <w:r w:rsidR="00F479FB">
        <w:t>Characteristics</w:t>
      </w:r>
      <w:r w:rsidR="005A14BB" w:rsidRPr="00AD443B">
        <w:t xml:space="preserve"> and </w:t>
      </w:r>
      <w:r w:rsidR="00D0344E">
        <w:t>Mini-</w:t>
      </w:r>
      <w:r w:rsidR="00F479FB" w:rsidRPr="00AD443B">
        <w:t xml:space="preserve">Mental State Examination </w:t>
      </w:r>
      <w:r w:rsidR="00D0344E">
        <w:t>(</w:t>
      </w:r>
      <w:r w:rsidR="005A14BB" w:rsidRPr="00AD443B">
        <w:t>MMSE</w:t>
      </w:r>
      <w:r w:rsidR="00D0344E">
        <w:t>)</w:t>
      </w:r>
      <w:r w:rsidR="005A14BB" w:rsidRPr="00AD443B">
        <w:t xml:space="preserve"> </w:t>
      </w:r>
      <w:r w:rsidR="00D0344E">
        <w:t>S</w:t>
      </w:r>
      <w:r w:rsidR="005A14BB" w:rsidRPr="00AD443B">
        <w:t xml:space="preserve">cores </w:t>
      </w:r>
      <w:r w:rsidR="00DA2287" w:rsidRPr="00AD443B">
        <w:t xml:space="preserve">of </w:t>
      </w:r>
      <w:r w:rsidR="00D0344E" w:rsidRPr="00AD443B">
        <w:t xml:space="preserve">Baseline Sample Stratified </w:t>
      </w:r>
      <w:r w:rsidR="00D0344E">
        <w:t>According to</w:t>
      </w:r>
      <w:r w:rsidR="005A14BB" w:rsidRPr="00AD443B">
        <w:t xml:space="preserve"> </w:t>
      </w:r>
      <w:r w:rsidR="00D0344E" w:rsidRPr="00AD443B">
        <w:t xml:space="preserve">Mild Cognitive Impartment </w:t>
      </w:r>
      <w:r w:rsidR="00D0344E">
        <w:t>(</w:t>
      </w:r>
      <w:r w:rsidR="005A14BB" w:rsidRPr="00AD443B">
        <w:t>MCI</w:t>
      </w:r>
      <w:r w:rsidR="00D0344E">
        <w:t>)</w:t>
      </w:r>
      <w:r w:rsidR="005A14BB" w:rsidRPr="00AD443B">
        <w:t xml:space="preserve"> </w:t>
      </w:r>
      <w:r w:rsidR="00D0344E">
        <w:t>S</w:t>
      </w:r>
      <w:r w:rsidR="005A14BB" w:rsidRPr="00AD443B">
        <w:t>tatus</w:t>
      </w:r>
      <w:r w:rsidR="00F56C10" w:rsidRPr="00AD443B">
        <w:t xml:space="preserve"> (Wave 1)</w:t>
      </w:r>
    </w:p>
    <w:tbl>
      <w:tblPr>
        <w:tblW w:w="996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115" w:type="dxa"/>
          <w:right w:w="115" w:type="dxa"/>
        </w:tblCellMar>
        <w:tblLook w:val="04A0" w:firstRow="1" w:lastRow="0" w:firstColumn="1" w:lastColumn="0" w:noHBand="0" w:noVBand="1"/>
      </w:tblPr>
      <w:tblGrid>
        <w:gridCol w:w="2185"/>
        <w:gridCol w:w="1260"/>
        <w:gridCol w:w="1170"/>
        <w:gridCol w:w="1440"/>
        <w:gridCol w:w="1350"/>
        <w:gridCol w:w="1440"/>
        <w:gridCol w:w="1124"/>
      </w:tblGrid>
      <w:tr w:rsidR="00A93F1E" w:rsidRPr="00AD443B" w14:paraId="6A1EB945" w14:textId="77777777" w:rsidTr="00A93F1E">
        <w:trPr>
          <w:trHeight w:val="1160"/>
        </w:trPr>
        <w:tc>
          <w:tcPr>
            <w:tcW w:w="2185" w:type="dxa"/>
            <w:tcBorders>
              <w:bottom w:val="single" w:sz="4" w:space="0" w:color="BFBFBF"/>
            </w:tcBorders>
            <w:shd w:val="clear" w:color="auto" w:fill="auto"/>
            <w:noWrap/>
            <w:hideMark/>
          </w:tcPr>
          <w:p w14:paraId="05615715" w14:textId="4A41B3AD" w:rsidR="005A14BB" w:rsidRPr="00D0344E" w:rsidRDefault="00A93F1E" w:rsidP="00AD443B">
            <w:pPr>
              <w:rPr>
                <w:sz w:val="20"/>
                <w:szCs w:val="20"/>
              </w:rPr>
            </w:pPr>
            <w:r>
              <w:rPr>
                <w:sz w:val="20"/>
                <w:szCs w:val="20"/>
              </w:rPr>
              <w:t>Characteristic</w:t>
            </w:r>
          </w:p>
        </w:tc>
        <w:tc>
          <w:tcPr>
            <w:tcW w:w="1260" w:type="dxa"/>
            <w:tcBorders>
              <w:bottom w:val="single" w:sz="4" w:space="0" w:color="BFBFBF"/>
            </w:tcBorders>
            <w:shd w:val="clear" w:color="auto" w:fill="auto"/>
            <w:noWrap/>
            <w:hideMark/>
          </w:tcPr>
          <w:p w14:paraId="0256723C" w14:textId="2E1E3D86" w:rsidR="005A14BB" w:rsidRPr="00D0344E" w:rsidRDefault="00D0344E" w:rsidP="00AD443B">
            <w:pPr>
              <w:rPr>
                <w:sz w:val="20"/>
                <w:szCs w:val="20"/>
              </w:rPr>
            </w:pPr>
            <w:r w:rsidRPr="00D0344E">
              <w:rPr>
                <w:sz w:val="20"/>
                <w:szCs w:val="20"/>
              </w:rPr>
              <w:t>No Cognitive Impairment</w:t>
            </w:r>
            <w:r w:rsidR="00A93F1E">
              <w:rPr>
                <w:sz w:val="20"/>
                <w:szCs w:val="20"/>
              </w:rPr>
              <w:t>, n=</w:t>
            </w:r>
            <w:r w:rsidR="00A93F1E" w:rsidRPr="00D0344E">
              <w:rPr>
                <w:sz w:val="20"/>
                <w:szCs w:val="20"/>
              </w:rPr>
              <w:t>465</w:t>
            </w:r>
          </w:p>
        </w:tc>
        <w:tc>
          <w:tcPr>
            <w:tcW w:w="1170" w:type="dxa"/>
            <w:tcBorders>
              <w:bottom w:val="single" w:sz="4" w:space="0" w:color="BFBFBF"/>
            </w:tcBorders>
            <w:shd w:val="clear" w:color="auto" w:fill="auto"/>
            <w:noWrap/>
            <w:hideMark/>
          </w:tcPr>
          <w:p w14:paraId="496924B7" w14:textId="65F59231" w:rsidR="005A14BB" w:rsidRPr="00D0344E" w:rsidRDefault="005A14BB" w:rsidP="00AD443B">
            <w:pPr>
              <w:rPr>
                <w:sz w:val="20"/>
                <w:szCs w:val="20"/>
              </w:rPr>
            </w:pPr>
            <w:r w:rsidRPr="00D0344E">
              <w:rPr>
                <w:sz w:val="20"/>
                <w:szCs w:val="20"/>
              </w:rPr>
              <w:t>MCI</w:t>
            </w:r>
            <w:r w:rsidR="00A93F1E">
              <w:rPr>
                <w:sz w:val="20"/>
                <w:szCs w:val="20"/>
              </w:rPr>
              <w:t>, n=</w:t>
            </w:r>
            <w:r w:rsidR="00A93F1E" w:rsidRPr="00D0344E">
              <w:rPr>
                <w:sz w:val="20"/>
                <w:szCs w:val="20"/>
              </w:rPr>
              <w:t>219</w:t>
            </w:r>
          </w:p>
        </w:tc>
        <w:tc>
          <w:tcPr>
            <w:tcW w:w="1440" w:type="dxa"/>
            <w:tcBorders>
              <w:bottom w:val="single" w:sz="4" w:space="0" w:color="BFBFBF"/>
            </w:tcBorders>
            <w:shd w:val="clear" w:color="auto" w:fill="auto"/>
            <w:noWrap/>
            <w:hideMark/>
          </w:tcPr>
          <w:p w14:paraId="61B24DCF" w14:textId="3D48E6FD" w:rsidR="005A14BB" w:rsidRPr="00D0344E" w:rsidRDefault="00D0344E" w:rsidP="00AD443B">
            <w:pPr>
              <w:rPr>
                <w:sz w:val="20"/>
                <w:szCs w:val="20"/>
              </w:rPr>
            </w:pPr>
            <w:r w:rsidRPr="00D0344E">
              <w:rPr>
                <w:sz w:val="20"/>
                <w:szCs w:val="20"/>
              </w:rPr>
              <w:t>Other Cognitive Impairment No Dementia</w:t>
            </w:r>
            <w:r w:rsidR="00A93F1E">
              <w:rPr>
                <w:sz w:val="20"/>
                <w:szCs w:val="20"/>
              </w:rPr>
              <w:t>, n=</w:t>
            </w:r>
            <w:r w:rsidR="00A93F1E" w:rsidRPr="00D0344E">
              <w:rPr>
                <w:sz w:val="20"/>
                <w:szCs w:val="20"/>
              </w:rPr>
              <w:t>318</w:t>
            </w:r>
          </w:p>
        </w:tc>
        <w:tc>
          <w:tcPr>
            <w:tcW w:w="1350" w:type="dxa"/>
            <w:tcBorders>
              <w:bottom w:val="single" w:sz="4" w:space="0" w:color="BFBFBF"/>
            </w:tcBorders>
            <w:shd w:val="clear" w:color="auto" w:fill="auto"/>
            <w:noWrap/>
            <w:hideMark/>
          </w:tcPr>
          <w:p w14:paraId="105FDA11" w14:textId="0C162CC6" w:rsidR="005A14BB" w:rsidRPr="00D0344E" w:rsidRDefault="005A14BB" w:rsidP="00AD443B">
            <w:pPr>
              <w:rPr>
                <w:sz w:val="20"/>
                <w:szCs w:val="20"/>
              </w:rPr>
            </w:pPr>
            <w:r w:rsidRPr="00D0344E">
              <w:rPr>
                <w:sz w:val="20"/>
                <w:szCs w:val="20"/>
              </w:rPr>
              <w:t>D</w:t>
            </w:r>
            <w:r w:rsidR="00D0344E" w:rsidRPr="00D0344E">
              <w:rPr>
                <w:sz w:val="20"/>
                <w:szCs w:val="20"/>
              </w:rPr>
              <w:t>ementia</w:t>
            </w:r>
            <w:r w:rsidR="00A93F1E">
              <w:rPr>
                <w:sz w:val="20"/>
                <w:szCs w:val="20"/>
              </w:rPr>
              <w:t>, n=</w:t>
            </w:r>
            <w:r w:rsidR="00A93F1E" w:rsidRPr="00D0344E">
              <w:rPr>
                <w:sz w:val="20"/>
                <w:szCs w:val="20"/>
              </w:rPr>
              <w:t>316</w:t>
            </w:r>
          </w:p>
        </w:tc>
        <w:tc>
          <w:tcPr>
            <w:tcW w:w="1440" w:type="dxa"/>
            <w:tcBorders>
              <w:bottom w:val="single" w:sz="4" w:space="0" w:color="BFBFBF"/>
            </w:tcBorders>
            <w:shd w:val="clear" w:color="auto" w:fill="auto"/>
            <w:noWrap/>
            <w:hideMark/>
          </w:tcPr>
          <w:p w14:paraId="483D65D0" w14:textId="76651516" w:rsidR="005A14BB" w:rsidRPr="00D0344E" w:rsidRDefault="00D0344E" w:rsidP="00AD443B">
            <w:pPr>
              <w:rPr>
                <w:sz w:val="20"/>
                <w:szCs w:val="20"/>
              </w:rPr>
            </w:pPr>
            <w:r w:rsidRPr="00D0344E">
              <w:rPr>
                <w:sz w:val="20"/>
                <w:szCs w:val="20"/>
              </w:rPr>
              <w:t>Activity of Daily Living Impairment, No Dementia</w:t>
            </w:r>
            <w:r w:rsidR="00A93F1E">
              <w:rPr>
                <w:sz w:val="20"/>
                <w:szCs w:val="20"/>
              </w:rPr>
              <w:t>, n=</w:t>
            </w:r>
            <w:r w:rsidR="00A93F1E" w:rsidRPr="00D0344E">
              <w:rPr>
                <w:sz w:val="20"/>
                <w:szCs w:val="20"/>
              </w:rPr>
              <w:t>246</w:t>
            </w:r>
          </w:p>
        </w:tc>
        <w:tc>
          <w:tcPr>
            <w:tcW w:w="1124" w:type="dxa"/>
            <w:tcBorders>
              <w:bottom w:val="single" w:sz="4" w:space="0" w:color="BFBFBF"/>
            </w:tcBorders>
            <w:shd w:val="clear" w:color="auto" w:fill="auto"/>
            <w:noWrap/>
            <w:hideMark/>
          </w:tcPr>
          <w:p w14:paraId="7677B9C5" w14:textId="17F91906" w:rsidR="005A14BB" w:rsidRPr="00D0344E" w:rsidRDefault="005A14BB" w:rsidP="00AD443B">
            <w:pPr>
              <w:rPr>
                <w:sz w:val="20"/>
                <w:szCs w:val="20"/>
              </w:rPr>
            </w:pPr>
            <w:r w:rsidRPr="00D0344E">
              <w:rPr>
                <w:sz w:val="20"/>
                <w:szCs w:val="20"/>
              </w:rPr>
              <w:t>Missing</w:t>
            </w:r>
            <w:r w:rsidR="00A93F1E">
              <w:rPr>
                <w:sz w:val="20"/>
                <w:szCs w:val="20"/>
              </w:rPr>
              <w:t>, n=</w:t>
            </w:r>
            <w:r w:rsidR="00A93F1E" w:rsidRPr="00D0344E">
              <w:rPr>
                <w:sz w:val="20"/>
                <w:szCs w:val="20"/>
              </w:rPr>
              <w:t>58</w:t>
            </w:r>
          </w:p>
        </w:tc>
      </w:tr>
      <w:tr w:rsidR="00A93F1E" w:rsidRPr="00AD443B" w14:paraId="2247D8EF" w14:textId="77777777" w:rsidTr="00A93F1E">
        <w:tc>
          <w:tcPr>
            <w:tcW w:w="2185" w:type="dxa"/>
            <w:shd w:val="clear" w:color="auto" w:fill="auto"/>
            <w:noWrap/>
            <w:hideMark/>
          </w:tcPr>
          <w:p w14:paraId="4C45265C" w14:textId="7F96A505" w:rsidR="005A14BB" w:rsidRPr="00D0344E" w:rsidRDefault="005A14BB" w:rsidP="00D0344E">
            <w:pPr>
              <w:rPr>
                <w:sz w:val="20"/>
                <w:szCs w:val="20"/>
              </w:rPr>
            </w:pPr>
            <w:r w:rsidRPr="00D0344E">
              <w:rPr>
                <w:sz w:val="20"/>
                <w:szCs w:val="20"/>
              </w:rPr>
              <w:t>Age</w:t>
            </w:r>
            <w:r w:rsidR="00D0344E">
              <w:rPr>
                <w:sz w:val="20"/>
                <w:szCs w:val="20"/>
              </w:rPr>
              <w:t>,</w:t>
            </w:r>
            <w:r w:rsidRPr="00D0344E">
              <w:rPr>
                <w:sz w:val="20"/>
                <w:szCs w:val="20"/>
              </w:rPr>
              <w:t xml:space="preserve"> median </w:t>
            </w:r>
            <w:r w:rsidR="00D0344E">
              <w:rPr>
                <w:sz w:val="20"/>
                <w:szCs w:val="20"/>
              </w:rPr>
              <w:t>(</w:t>
            </w:r>
            <w:r w:rsidRPr="00D0344E">
              <w:rPr>
                <w:sz w:val="20"/>
                <w:szCs w:val="20"/>
              </w:rPr>
              <w:t>IQR)</w:t>
            </w:r>
          </w:p>
        </w:tc>
        <w:tc>
          <w:tcPr>
            <w:tcW w:w="1260" w:type="dxa"/>
            <w:shd w:val="clear" w:color="auto" w:fill="auto"/>
            <w:noWrap/>
            <w:hideMark/>
          </w:tcPr>
          <w:p w14:paraId="13DD7995" w14:textId="472CF074" w:rsidR="005A14BB" w:rsidRPr="00D0344E" w:rsidRDefault="005A14BB" w:rsidP="00AD443B">
            <w:pPr>
              <w:rPr>
                <w:sz w:val="20"/>
                <w:szCs w:val="20"/>
              </w:rPr>
            </w:pPr>
            <w:r w:rsidRPr="00D0344E">
              <w:rPr>
                <w:sz w:val="20"/>
                <w:szCs w:val="20"/>
              </w:rPr>
              <w:t>73 (6</w:t>
            </w:r>
            <w:r w:rsidR="00AD443B" w:rsidRPr="00D0344E">
              <w:rPr>
                <w:sz w:val="20"/>
                <w:szCs w:val="20"/>
              </w:rPr>
              <w:t>9–7</w:t>
            </w:r>
            <w:r w:rsidRPr="00D0344E">
              <w:rPr>
                <w:sz w:val="20"/>
                <w:szCs w:val="20"/>
              </w:rPr>
              <w:t>8)</w:t>
            </w:r>
          </w:p>
        </w:tc>
        <w:tc>
          <w:tcPr>
            <w:tcW w:w="1170" w:type="dxa"/>
            <w:shd w:val="clear" w:color="auto" w:fill="auto"/>
            <w:noWrap/>
            <w:hideMark/>
          </w:tcPr>
          <w:p w14:paraId="328DFAA8" w14:textId="5C57776C" w:rsidR="005A14BB" w:rsidRPr="00D0344E" w:rsidRDefault="005A14BB" w:rsidP="00AD443B">
            <w:pPr>
              <w:rPr>
                <w:sz w:val="20"/>
                <w:szCs w:val="20"/>
              </w:rPr>
            </w:pPr>
            <w:r w:rsidRPr="00D0344E">
              <w:rPr>
                <w:sz w:val="20"/>
                <w:szCs w:val="20"/>
              </w:rPr>
              <w:t>73 (6</w:t>
            </w:r>
            <w:r w:rsidR="00AD443B" w:rsidRPr="00D0344E">
              <w:rPr>
                <w:sz w:val="20"/>
                <w:szCs w:val="20"/>
              </w:rPr>
              <w:t>9–7</w:t>
            </w:r>
            <w:r w:rsidRPr="00D0344E">
              <w:rPr>
                <w:sz w:val="20"/>
                <w:szCs w:val="20"/>
              </w:rPr>
              <w:t>8)</w:t>
            </w:r>
          </w:p>
        </w:tc>
        <w:tc>
          <w:tcPr>
            <w:tcW w:w="1440" w:type="dxa"/>
            <w:shd w:val="clear" w:color="auto" w:fill="auto"/>
            <w:noWrap/>
            <w:hideMark/>
          </w:tcPr>
          <w:p w14:paraId="0BD5DB59" w14:textId="0C5A9F99" w:rsidR="005A14BB" w:rsidRPr="00D0344E" w:rsidRDefault="005A14BB" w:rsidP="00AD443B">
            <w:pPr>
              <w:rPr>
                <w:sz w:val="20"/>
                <w:szCs w:val="20"/>
              </w:rPr>
            </w:pPr>
            <w:r w:rsidRPr="00D0344E">
              <w:rPr>
                <w:sz w:val="20"/>
                <w:szCs w:val="20"/>
              </w:rPr>
              <w:t>73 (6</w:t>
            </w:r>
            <w:r w:rsidR="00AD443B" w:rsidRPr="00D0344E">
              <w:rPr>
                <w:sz w:val="20"/>
                <w:szCs w:val="20"/>
              </w:rPr>
              <w:t>9–7</w:t>
            </w:r>
            <w:r w:rsidRPr="00D0344E">
              <w:rPr>
                <w:sz w:val="20"/>
                <w:szCs w:val="20"/>
              </w:rPr>
              <w:t>9)</w:t>
            </w:r>
          </w:p>
        </w:tc>
        <w:tc>
          <w:tcPr>
            <w:tcW w:w="1350" w:type="dxa"/>
            <w:shd w:val="clear" w:color="auto" w:fill="auto"/>
            <w:noWrap/>
            <w:hideMark/>
          </w:tcPr>
          <w:p w14:paraId="264C906B" w14:textId="4B94A125" w:rsidR="005A14BB" w:rsidRPr="00D0344E" w:rsidRDefault="005A14BB" w:rsidP="00AD443B">
            <w:pPr>
              <w:rPr>
                <w:sz w:val="20"/>
                <w:szCs w:val="20"/>
              </w:rPr>
            </w:pPr>
            <w:r w:rsidRPr="00D0344E">
              <w:rPr>
                <w:sz w:val="20"/>
                <w:szCs w:val="20"/>
              </w:rPr>
              <w:t>84 (7</w:t>
            </w:r>
            <w:r w:rsidR="00AD443B" w:rsidRPr="00D0344E">
              <w:rPr>
                <w:sz w:val="20"/>
                <w:szCs w:val="20"/>
              </w:rPr>
              <w:t>9–8</w:t>
            </w:r>
            <w:r w:rsidRPr="00D0344E">
              <w:rPr>
                <w:sz w:val="20"/>
                <w:szCs w:val="20"/>
              </w:rPr>
              <w:t>8)</w:t>
            </w:r>
          </w:p>
        </w:tc>
        <w:tc>
          <w:tcPr>
            <w:tcW w:w="1440" w:type="dxa"/>
            <w:shd w:val="clear" w:color="auto" w:fill="auto"/>
            <w:noWrap/>
            <w:hideMark/>
          </w:tcPr>
          <w:p w14:paraId="624D1D5B" w14:textId="3512E540" w:rsidR="005A14BB" w:rsidRPr="00D0344E" w:rsidRDefault="005A14BB" w:rsidP="00AD443B">
            <w:pPr>
              <w:rPr>
                <w:sz w:val="20"/>
                <w:szCs w:val="20"/>
              </w:rPr>
            </w:pPr>
            <w:r w:rsidRPr="00D0344E">
              <w:rPr>
                <w:sz w:val="20"/>
                <w:szCs w:val="20"/>
              </w:rPr>
              <w:t>82 (7</w:t>
            </w:r>
            <w:r w:rsidR="00AD443B" w:rsidRPr="00D0344E">
              <w:rPr>
                <w:sz w:val="20"/>
                <w:szCs w:val="20"/>
              </w:rPr>
              <w:t>4–8</w:t>
            </w:r>
            <w:r w:rsidRPr="00D0344E">
              <w:rPr>
                <w:sz w:val="20"/>
                <w:szCs w:val="20"/>
              </w:rPr>
              <w:t>7)</w:t>
            </w:r>
          </w:p>
        </w:tc>
        <w:tc>
          <w:tcPr>
            <w:tcW w:w="1124" w:type="dxa"/>
            <w:shd w:val="clear" w:color="auto" w:fill="auto"/>
            <w:noWrap/>
            <w:hideMark/>
          </w:tcPr>
          <w:p w14:paraId="436C06A6" w14:textId="5277B1B7" w:rsidR="005A14BB" w:rsidRPr="00D0344E" w:rsidRDefault="005A14BB" w:rsidP="00AD443B">
            <w:pPr>
              <w:rPr>
                <w:sz w:val="20"/>
                <w:szCs w:val="20"/>
              </w:rPr>
            </w:pPr>
            <w:r w:rsidRPr="00D0344E">
              <w:rPr>
                <w:sz w:val="20"/>
                <w:szCs w:val="20"/>
              </w:rPr>
              <w:t>79 (7</w:t>
            </w:r>
            <w:r w:rsidR="00AD443B" w:rsidRPr="00D0344E">
              <w:rPr>
                <w:sz w:val="20"/>
                <w:szCs w:val="20"/>
              </w:rPr>
              <w:t>0–8</w:t>
            </w:r>
            <w:r w:rsidRPr="00D0344E">
              <w:rPr>
                <w:sz w:val="20"/>
                <w:szCs w:val="20"/>
              </w:rPr>
              <w:t>5)</w:t>
            </w:r>
          </w:p>
        </w:tc>
      </w:tr>
      <w:tr w:rsidR="00A93F1E" w:rsidRPr="00AD443B" w14:paraId="0755C2D0" w14:textId="77777777" w:rsidTr="00A93F1E">
        <w:tc>
          <w:tcPr>
            <w:tcW w:w="2185" w:type="dxa"/>
            <w:shd w:val="clear" w:color="auto" w:fill="auto"/>
            <w:noWrap/>
            <w:hideMark/>
          </w:tcPr>
          <w:p w14:paraId="395A1F5E" w14:textId="354A5C7E" w:rsidR="005A14BB" w:rsidRPr="00D0344E" w:rsidRDefault="005A14BB" w:rsidP="00AD443B">
            <w:pPr>
              <w:rPr>
                <w:sz w:val="20"/>
                <w:szCs w:val="20"/>
              </w:rPr>
            </w:pPr>
            <w:r w:rsidRPr="00D0344E">
              <w:rPr>
                <w:sz w:val="20"/>
                <w:szCs w:val="20"/>
              </w:rPr>
              <w:t>Female</w:t>
            </w:r>
            <w:r w:rsidR="00D0344E" w:rsidRPr="00D0344E">
              <w:rPr>
                <w:sz w:val="20"/>
                <w:szCs w:val="20"/>
              </w:rPr>
              <w:t>, %</w:t>
            </w:r>
          </w:p>
        </w:tc>
        <w:tc>
          <w:tcPr>
            <w:tcW w:w="1260" w:type="dxa"/>
            <w:shd w:val="clear" w:color="auto" w:fill="auto"/>
            <w:noWrap/>
            <w:hideMark/>
          </w:tcPr>
          <w:p w14:paraId="51722B1F" w14:textId="77777777" w:rsidR="005A14BB" w:rsidRPr="00D0344E" w:rsidRDefault="005A14BB" w:rsidP="00AD443B">
            <w:pPr>
              <w:rPr>
                <w:sz w:val="20"/>
                <w:szCs w:val="20"/>
              </w:rPr>
            </w:pPr>
            <w:r w:rsidRPr="00D0344E">
              <w:rPr>
                <w:sz w:val="20"/>
                <w:szCs w:val="20"/>
              </w:rPr>
              <w:t>56</w:t>
            </w:r>
          </w:p>
        </w:tc>
        <w:tc>
          <w:tcPr>
            <w:tcW w:w="1170" w:type="dxa"/>
            <w:shd w:val="clear" w:color="auto" w:fill="auto"/>
            <w:noWrap/>
            <w:hideMark/>
          </w:tcPr>
          <w:p w14:paraId="23ED132A" w14:textId="77777777" w:rsidR="005A14BB" w:rsidRPr="00D0344E" w:rsidRDefault="005A14BB" w:rsidP="00AD443B">
            <w:pPr>
              <w:rPr>
                <w:sz w:val="20"/>
                <w:szCs w:val="20"/>
              </w:rPr>
            </w:pPr>
            <w:r w:rsidRPr="00D0344E">
              <w:rPr>
                <w:sz w:val="20"/>
                <w:szCs w:val="20"/>
              </w:rPr>
              <w:t>61</w:t>
            </w:r>
          </w:p>
        </w:tc>
        <w:tc>
          <w:tcPr>
            <w:tcW w:w="1440" w:type="dxa"/>
            <w:shd w:val="clear" w:color="auto" w:fill="auto"/>
            <w:noWrap/>
            <w:hideMark/>
          </w:tcPr>
          <w:p w14:paraId="5904EFFF" w14:textId="77777777" w:rsidR="005A14BB" w:rsidRPr="00D0344E" w:rsidRDefault="005A14BB" w:rsidP="00AD443B">
            <w:pPr>
              <w:rPr>
                <w:sz w:val="20"/>
                <w:szCs w:val="20"/>
              </w:rPr>
            </w:pPr>
            <w:r w:rsidRPr="00D0344E">
              <w:rPr>
                <w:sz w:val="20"/>
                <w:szCs w:val="20"/>
              </w:rPr>
              <w:t>64</w:t>
            </w:r>
          </w:p>
        </w:tc>
        <w:tc>
          <w:tcPr>
            <w:tcW w:w="1350" w:type="dxa"/>
            <w:shd w:val="clear" w:color="auto" w:fill="auto"/>
            <w:noWrap/>
            <w:hideMark/>
          </w:tcPr>
          <w:p w14:paraId="2D77FD41" w14:textId="77777777" w:rsidR="005A14BB" w:rsidRPr="00D0344E" w:rsidRDefault="005A14BB" w:rsidP="00AD443B">
            <w:pPr>
              <w:rPr>
                <w:sz w:val="20"/>
                <w:szCs w:val="20"/>
              </w:rPr>
            </w:pPr>
            <w:r w:rsidRPr="00D0344E">
              <w:rPr>
                <w:sz w:val="20"/>
                <w:szCs w:val="20"/>
              </w:rPr>
              <w:t>72</w:t>
            </w:r>
          </w:p>
        </w:tc>
        <w:tc>
          <w:tcPr>
            <w:tcW w:w="1440" w:type="dxa"/>
            <w:shd w:val="clear" w:color="auto" w:fill="auto"/>
            <w:noWrap/>
            <w:hideMark/>
          </w:tcPr>
          <w:p w14:paraId="6F3B6480" w14:textId="77777777" w:rsidR="005A14BB" w:rsidRPr="00D0344E" w:rsidRDefault="005A14BB" w:rsidP="00AD443B">
            <w:pPr>
              <w:rPr>
                <w:sz w:val="20"/>
                <w:szCs w:val="20"/>
              </w:rPr>
            </w:pPr>
            <w:r w:rsidRPr="00D0344E">
              <w:rPr>
                <w:sz w:val="20"/>
                <w:szCs w:val="20"/>
              </w:rPr>
              <w:t>74</w:t>
            </w:r>
          </w:p>
        </w:tc>
        <w:tc>
          <w:tcPr>
            <w:tcW w:w="1124" w:type="dxa"/>
            <w:shd w:val="clear" w:color="auto" w:fill="auto"/>
            <w:noWrap/>
            <w:hideMark/>
          </w:tcPr>
          <w:p w14:paraId="548B840D" w14:textId="77777777" w:rsidR="005A14BB" w:rsidRPr="00D0344E" w:rsidRDefault="005A14BB" w:rsidP="00AD443B">
            <w:pPr>
              <w:rPr>
                <w:sz w:val="20"/>
                <w:szCs w:val="20"/>
              </w:rPr>
            </w:pPr>
            <w:r w:rsidRPr="00D0344E">
              <w:rPr>
                <w:sz w:val="20"/>
                <w:szCs w:val="20"/>
              </w:rPr>
              <w:t>60</w:t>
            </w:r>
          </w:p>
        </w:tc>
      </w:tr>
      <w:tr w:rsidR="00A93F1E" w:rsidRPr="00AD443B" w14:paraId="27FF6094" w14:textId="77777777" w:rsidTr="00A93F1E">
        <w:tc>
          <w:tcPr>
            <w:tcW w:w="2185" w:type="dxa"/>
            <w:shd w:val="clear" w:color="auto" w:fill="auto"/>
            <w:noWrap/>
          </w:tcPr>
          <w:p w14:paraId="5041B31E" w14:textId="09ECE40B" w:rsidR="00917992" w:rsidRPr="00D0344E" w:rsidRDefault="00D0344E" w:rsidP="00AD443B">
            <w:pPr>
              <w:rPr>
                <w:sz w:val="20"/>
                <w:szCs w:val="20"/>
              </w:rPr>
            </w:pPr>
            <w:r w:rsidRPr="00D0344E">
              <w:rPr>
                <w:sz w:val="20"/>
                <w:szCs w:val="20"/>
              </w:rPr>
              <w:t>&lt;10 years</w:t>
            </w:r>
            <w:r w:rsidR="00917992" w:rsidRPr="00D0344E">
              <w:rPr>
                <w:sz w:val="20"/>
                <w:szCs w:val="20"/>
              </w:rPr>
              <w:t xml:space="preserve"> education</w:t>
            </w:r>
            <w:r w:rsidRPr="00D0344E">
              <w:rPr>
                <w:sz w:val="20"/>
                <w:szCs w:val="20"/>
              </w:rPr>
              <w:t>, %</w:t>
            </w:r>
          </w:p>
        </w:tc>
        <w:tc>
          <w:tcPr>
            <w:tcW w:w="1260" w:type="dxa"/>
            <w:shd w:val="clear" w:color="auto" w:fill="auto"/>
            <w:noWrap/>
          </w:tcPr>
          <w:p w14:paraId="03817672" w14:textId="216E5483" w:rsidR="00917992" w:rsidRPr="00D0344E" w:rsidRDefault="00917992" w:rsidP="00AD443B">
            <w:pPr>
              <w:rPr>
                <w:sz w:val="20"/>
                <w:szCs w:val="20"/>
              </w:rPr>
            </w:pPr>
            <w:r w:rsidRPr="00D0344E">
              <w:rPr>
                <w:sz w:val="20"/>
                <w:szCs w:val="20"/>
              </w:rPr>
              <w:t>52</w:t>
            </w:r>
          </w:p>
        </w:tc>
        <w:tc>
          <w:tcPr>
            <w:tcW w:w="1170" w:type="dxa"/>
            <w:shd w:val="clear" w:color="auto" w:fill="auto"/>
            <w:noWrap/>
          </w:tcPr>
          <w:p w14:paraId="18A9A026" w14:textId="20ACDB04" w:rsidR="00917992" w:rsidRPr="00D0344E" w:rsidRDefault="00917992" w:rsidP="00AD443B">
            <w:pPr>
              <w:rPr>
                <w:sz w:val="20"/>
                <w:szCs w:val="20"/>
              </w:rPr>
            </w:pPr>
            <w:r w:rsidRPr="00D0344E">
              <w:rPr>
                <w:sz w:val="20"/>
                <w:szCs w:val="20"/>
              </w:rPr>
              <w:t>72</w:t>
            </w:r>
          </w:p>
        </w:tc>
        <w:tc>
          <w:tcPr>
            <w:tcW w:w="1440" w:type="dxa"/>
            <w:shd w:val="clear" w:color="auto" w:fill="auto"/>
            <w:noWrap/>
          </w:tcPr>
          <w:p w14:paraId="3E719624" w14:textId="225AEF7D" w:rsidR="00917992" w:rsidRPr="00D0344E" w:rsidRDefault="00917992" w:rsidP="00AD443B">
            <w:pPr>
              <w:rPr>
                <w:sz w:val="20"/>
                <w:szCs w:val="20"/>
              </w:rPr>
            </w:pPr>
            <w:r w:rsidRPr="00D0344E">
              <w:rPr>
                <w:sz w:val="20"/>
                <w:szCs w:val="20"/>
              </w:rPr>
              <w:t>78</w:t>
            </w:r>
          </w:p>
        </w:tc>
        <w:tc>
          <w:tcPr>
            <w:tcW w:w="1350" w:type="dxa"/>
            <w:shd w:val="clear" w:color="auto" w:fill="auto"/>
            <w:noWrap/>
          </w:tcPr>
          <w:p w14:paraId="2699AFBB" w14:textId="15A24962" w:rsidR="00917992" w:rsidRPr="00D0344E" w:rsidRDefault="00917992" w:rsidP="00AD443B">
            <w:pPr>
              <w:rPr>
                <w:sz w:val="20"/>
                <w:szCs w:val="20"/>
              </w:rPr>
            </w:pPr>
            <w:r w:rsidRPr="00D0344E">
              <w:rPr>
                <w:sz w:val="20"/>
                <w:szCs w:val="20"/>
              </w:rPr>
              <w:t>77</w:t>
            </w:r>
          </w:p>
        </w:tc>
        <w:tc>
          <w:tcPr>
            <w:tcW w:w="1440" w:type="dxa"/>
            <w:shd w:val="clear" w:color="auto" w:fill="auto"/>
            <w:noWrap/>
          </w:tcPr>
          <w:p w14:paraId="70F76BCD" w14:textId="0DE5E635" w:rsidR="00917992" w:rsidRPr="00D0344E" w:rsidRDefault="00917992" w:rsidP="00AD443B">
            <w:pPr>
              <w:rPr>
                <w:sz w:val="20"/>
                <w:szCs w:val="20"/>
              </w:rPr>
            </w:pPr>
            <w:r w:rsidRPr="00D0344E">
              <w:rPr>
                <w:sz w:val="20"/>
                <w:szCs w:val="20"/>
              </w:rPr>
              <w:t>66</w:t>
            </w:r>
          </w:p>
        </w:tc>
        <w:tc>
          <w:tcPr>
            <w:tcW w:w="1124" w:type="dxa"/>
            <w:shd w:val="clear" w:color="auto" w:fill="auto"/>
            <w:noWrap/>
          </w:tcPr>
          <w:p w14:paraId="5EEF93A1" w14:textId="47BD3C2C" w:rsidR="00917992" w:rsidRPr="00D0344E" w:rsidRDefault="00917992" w:rsidP="00AD443B">
            <w:pPr>
              <w:rPr>
                <w:sz w:val="20"/>
                <w:szCs w:val="20"/>
              </w:rPr>
            </w:pPr>
            <w:r w:rsidRPr="00D0344E">
              <w:rPr>
                <w:sz w:val="20"/>
                <w:szCs w:val="20"/>
              </w:rPr>
              <w:t>77</w:t>
            </w:r>
          </w:p>
        </w:tc>
      </w:tr>
      <w:tr w:rsidR="00A93F1E" w:rsidRPr="00AD443B" w14:paraId="1B06D3EC" w14:textId="77777777" w:rsidTr="00A93F1E">
        <w:tc>
          <w:tcPr>
            <w:tcW w:w="2185" w:type="dxa"/>
            <w:shd w:val="clear" w:color="auto" w:fill="auto"/>
            <w:noWrap/>
            <w:hideMark/>
          </w:tcPr>
          <w:p w14:paraId="001F621C" w14:textId="0FFA1FAC" w:rsidR="00917992" w:rsidRPr="00D0344E" w:rsidRDefault="00917992" w:rsidP="00AD443B">
            <w:pPr>
              <w:rPr>
                <w:sz w:val="20"/>
                <w:szCs w:val="20"/>
              </w:rPr>
            </w:pPr>
            <w:r w:rsidRPr="00D0344E">
              <w:rPr>
                <w:sz w:val="20"/>
                <w:szCs w:val="20"/>
              </w:rPr>
              <w:t>MMSE</w:t>
            </w:r>
            <w:r w:rsidR="00D0344E">
              <w:rPr>
                <w:sz w:val="20"/>
                <w:szCs w:val="20"/>
              </w:rPr>
              <w:t>,</w:t>
            </w:r>
            <w:r w:rsidR="00D0344E" w:rsidRPr="00D0344E">
              <w:rPr>
                <w:sz w:val="20"/>
                <w:szCs w:val="20"/>
              </w:rPr>
              <w:t xml:space="preserve"> median </w:t>
            </w:r>
            <w:r w:rsidR="00D0344E">
              <w:rPr>
                <w:sz w:val="20"/>
                <w:szCs w:val="20"/>
              </w:rPr>
              <w:t>(</w:t>
            </w:r>
            <w:r w:rsidR="00D0344E" w:rsidRPr="00D0344E">
              <w:rPr>
                <w:sz w:val="20"/>
                <w:szCs w:val="20"/>
              </w:rPr>
              <w:t>IQR)</w:t>
            </w:r>
          </w:p>
        </w:tc>
        <w:tc>
          <w:tcPr>
            <w:tcW w:w="1260" w:type="dxa"/>
            <w:shd w:val="clear" w:color="auto" w:fill="auto"/>
            <w:noWrap/>
            <w:hideMark/>
          </w:tcPr>
          <w:p w14:paraId="4F0376A8" w14:textId="0A48A427" w:rsidR="00917992" w:rsidRPr="00D0344E" w:rsidRDefault="00917992" w:rsidP="00AD443B">
            <w:pPr>
              <w:rPr>
                <w:sz w:val="20"/>
                <w:szCs w:val="20"/>
              </w:rPr>
            </w:pPr>
            <w:r w:rsidRPr="00D0344E">
              <w:rPr>
                <w:sz w:val="20"/>
                <w:szCs w:val="20"/>
              </w:rPr>
              <w:t>27 (2</w:t>
            </w:r>
            <w:r w:rsidR="00AD443B" w:rsidRPr="00D0344E">
              <w:rPr>
                <w:sz w:val="20"/>
                <w:szCs w:val="20"/>
              </w:rPr>
              <w:t>6–2</w:t>
            </w:r>
            <w:r w:rsidRPr="00D0344E">
              <w:rPr>
                <w:sz w:val="20"/>
                <w:szCs w:val="20"/>
              </w:rPr>
              <w:t>9)</w:t>
            </w:r>
          </w:p>
        </w:tc>
        <w:tc>
          <w:tcPr>
            <w:tcW w:w="1170" w:type="dxa"/>
            <w:shd w:val="clear" w:color="auto" w:fill="auto"/>
            <w:noWrap/>
            <w:hideMark/>
          </w:tcPr>
          <w:p w14:paraId="52EBE47F" w14:textId="4F180F49" w:rsidR="00917992" w:rsidRPr="00D0344E" w:rsidRDefault="00917992" w:rsidP="00AD443B">
            <w:pPr>
              <w:rPr>
                <w:sz w:val="20"/>
                <w:szCs w:val="20"/>
              </w:rPr>
            </w:pPr>
            <w:r w:rsidRPr="00D0344E">
              <w:rPr>
                <w:sz w:val="20"/>
                <w:szCs w:val="20"/>
              </w:rPr>
              <w:t>25 (2</w:t>
            </w:r>
            <w:r w:rsidR="00AD443B" w:rsidRPr="00D0344E">
              <w:rPr>
                <w:sz w:val="20"/>
                <w:szCs w:val="20"/>
              </w:rPr>
              <w:t>3–2</w:t>
            </w:r>
            <w:r w:rsidRPr="00D0344E">
              <w:rPr>
                <w:sz w:val="20"/>
                <w:szCs w:val="20"/>
              </w:rPr>
              <w:t>7)</w:t>
            </w:r>
          </w:p>
        </w:tc>
        <w:tc>
          <w:tcPr>
            <w:tcW w:w="1440" w:type="dxa"/>
            <w:shd w:val="clear" w:color="auto" w:fill="auto"/>
            <w:noWrap/>
            <w:hideMark/>
          </w:tcPr>
          <w:p w14:paraId="3EA9BFB8" w14:textId="0ECC98B4" w:rsidR="00917992" w:rsidRPr="00D0344E" w:rsidRDefault="00917992" w:rsidP="00AD443B">
            <w:pPr>
              <w:rPr>
                <w:sz w:val="20"/>
                <w:szCs w:val="20"/>
              </w:rPr>
            </w:pPr>
            <w:r w:rsidRPr="00D0344E">
              <w:rPr>
                <w:sz w:val="20"/>
                <w:szCs w:val="20"/>
              </w:rPr>
              <w:t>23 (2</w:t>
            </w:r>
            <w:r w:rsidR="00AD443B" w:rsidRPr="00D0344E">
              <w:rPr>
                <w:sz w:val="20"/>
                <w:szCs w:val="20"/>
              </w:rPr>
              <w:t>0–2</w:t>
            </w:r>
            <w:r w:rsidRPr="00D0344E">
              <w:rPr>
                <w:sz w:val="20"/>
                <w:szCs w:val="20"/>
              </w:rPr>
              <w:t>6)</w:t>
            </w:r>
          </w:p>
        </w:tc>
        <w:tc>
          <w:tcPr>
            <w:tcW w:w="1350" w:type="dxa"/>
            <w:shd w:val="clear" w:color="auto" w:fill="auto"/>
            <w:noWrap/>
            <w:hideMark/>
          </w:tcPr>
          <w:p w14:paraId="112CB8AF" w14:textId="3D97A2F2" w:rsidR="00917992" w:rsidRPr="00D0344E" w:rsidRDefault="00917992" w:rsidP="00AD443B">
            <w:pPr>
              <w:rPr>
                <w:sz w:val="20"/>
                <w:szCs w:val="20"/>
              </w:rPr>
            </w:pPr>
            <w:r w:rsidRPr="00D0344E">
              <w:rPr>
                <w:sz w:val="20"/>
                <w:szCs w:val="20"/>
              </w:rPr>
              <w:t>13 (</w:t>
            </w:r>
            <w:r w:rsidR="00AD443B" w:rsidRPr="00D0344E">
              <w:rPr>
                <w:sz w:val="20"/>
                <w:szCs w:val="20"/>
              </w:rPr>
              <w:t>0–1</w:t>
            </w:r>
            <w:r w:rsidRPr="00D0344E">
              <w:rPr>
                <w:sz w:val="20"/>
                <w:szCs w:val="20"/>
              </w:rPr>
              <w:t>8)</w:t>
            </w:r>
          </w:p>
        </w:tc>
        <w:tc>
          <w:tcPr>
            <w:tcW w:w="1440" w:type="dxa"/>
            <w:shd w:val="clear" w:color="auto" w:fill="auto"/>
            <w:noWrap/>
            <w:hideMark/>
          </w:tcPr>
          <w:p w14:paraId="7BB5C5F2" w14:textId="79BC7392" w:rsidR="00917992" w:rsidRPr="00D0344E" w:rsidRDefault="00917992" w:rsidP="00AD443B">
            <w:pPr>
              <w:rPr>
                <w:sz w:val="20"/>
                <w:szCs w:val="20"/>
              </w:rPr>
            </w:pPr>
            <w:r w:rsidRPr="00D0344E">
              <w:rPr>
                <w:sz w:val="20"/>
                <w:szCs w:val="20"/>
              </w:rPr>
              <w:t>21 (1</w:t>
            </w:r>
            <w:r w:rsidR="00AD443B" w:rsidRPr="00D0344E">
              <w:rPr>
                <w:sz w:val="20"/>
                <w:szCs w:val="20"/>
              </w:rPr>
              <w:t>6–2</w:t>
            </w:r>
            <w:r w:rsidRPr="00D0344E">
              <w:rPr>
                <w:sz w:val="20"/>
                <w:szCs w:val="20"/>
              </w:rPr>
              <w:t>4)</w:t>
            </w:r>
          </w:p>
        </w:tc>
        <w:tc>
          <w:tcPr>
            <w:tcW w:w="1124" w:type="dxa"/>
            <w:shd w:val="clear" w:color="auto" w:fill="auto"/>
            <w:noWrap/>
            <w:hideMark/>
          </w:tcPr>
          <w:p w14:paraId="0777D3D9" w14:textId="63A0D2B0" w:rsidR="00917992" w:rsidRPr="00D0344E" w:rsidRDefault="00917992" w:rsidP="00AD443B">
            <w:pPr>
              <w:rPr>
                <w:sz w:val="20"/>
                <w:szCs w:val="20"/>
              </w:rPr>
            </w:pPr>
            <w:r w:rsidRPr="00D0344E">
              <w:rPr>
                <w:sz w:val="20"/>
                <w:szCs w:val="20"/>
              </w:rPr>
              <w:t>0 (</w:t>
            </w:r>
            <w:r w:rsidR="00AD443B" w:rsidRPr="00D0344E">
              <w:rPr>
                <w:sz w:val="20"/>
                <w:szCs w:val="20"/>
              </w:rPr>
              <w:t>0–1</w:t>
            </w:r>
            <w:r w:rsidRPr="00D0344E">
              <w:rPr>
                <w:sz w:val="20"/>
                <w:szCs w:val="20"/>
              </w:rPr>
              <w:t>8)</w:t>
            </w:r>
          </w:p>
        </w:tc>
      </w:tr>
    </w:tbl>
    <w:p w14:paraId="138B6A79" w14:textId="30FEF908" w:rsidR="00DA2287" w:rsidRPr="00AD443B" w:rsidRDefault="00DA2287" w:rsidP="00AD443B">
      <w:r w:rsidRPr="00AD443B">
        <w:t>IQR</w:t>
      </w:r>
      <w:r w:rsidR="00D0344E">
        <w:t>=</w:t>
      </w:r>
      <w:r w:rsidR="00D0344E" w:rsidRPr="00AD443B">
        <w:t>interquartile range</w:t>
      </w:r>
      <w:r w:rsidR="00D0344E">
        <w:t>.</w:t>
      </w:r>
      <w:r w:rsidRPr="00AD443B">
        <w:t xml:space="preserve"> </w:t>
      </w:r>
    </w:p>
    <w:p w14:paraId="2DEDC7AD" w14:textId="7B58A2F5" w:rsidR="001F31EF" w:rsidRPr="00AD443B" w:rsidRDefault="001F31EF" w:rsidP="00AD443B">
      <w:r w:rsidRPr="00AD443B">
        <w:br w:type="page"/>
      </w:r>
    </w:p>
    <w:p w14:paraId="63B599DC" w14:textId="5353CD2D" w:rsidR="004C25CF" w:rsidRPr="00AD443B" w:rsidRDefault="005A14BB" w:rsidP="00AD443B">
      <w:r w:rsidRPr="00AD443B">
        <w:lastRenderedPageBreak/>
        <w:t xml:space="preserve">Table </w:t>
      </w:r>
      <w:r w:rsidR="00FF4D7B" w:rsidRPr="00AD443B">
        <w:t>S</w:t>
      </w:r>
      <w:r w:rsidR="00E27A77" w:rsidRPr="00AD443B">
        <w:t>6</w:t>
      </w:r>
      <w:r w:rsidR="00A93F1E">
        <w:t>.</w:t>
      </w:r>
      <w:r w:rsidR="004C25CF" w:rsidRPr="00AD443B">
        <w:t xml:space="preserve"> Full </w:t>
      </w:r>
      <w:r w:rsidR="00A93F1E" w:rsidRPr="00AD443B">
        <w:t xml:space="preserve">Multivariate Logistic Regression Model </w:t>
      </w:r>
      <w:r w:rsidR="004C25CF" w:rsidRPr="00AD443B">
        <w:t xml:space="preserve">for </w:t>
      </w:r>
      <w:r w:rsidR="00A93F1E" w:rsidRPr="00AD443B">
        <w:t xml:space="preserve">Incident Stroke Given Baseline </w:t>
      </w:r>
      <w:r w:rsidR="00BB020B" w:rsidRPr="00AD443B">
        <w:t>Mild Cognitive Impairment (</w:t>
      </w:r>
      <w:r w:rsidR="00DA2287" w:rsidRPr="00AD443B">
        <w:t>MCI</w:t>
      </w:r>
      <w:r w:rsidR="00BB020B" w:rsidRPr="00AD443B">
        <w:t xml:space="preserve">) </w:t>
      </w:r>
      <w:r w:rsidR="00A93F1E">
        <w:t>S</w:t>
      </w:r>
      <w:r w:rsidR="00BB020B" w:rsidRPr="00AD443B">
        <w:t>tatus</w:t>
      </w:r>
      <w:r w:rsidR="00DA2287" w:rsidRPr="00AD443B">
        <w:t xml:space="preserve"> and </w:t>
      </w:r>
      <w:r w:rsidR="00A93F1E">
        <w:t>C</w:t>
      </w:r>
      <w:r w:rsidR="00DA2287" w:rsidRPr="00AD443B">
        <w:t>ovariates</w:t>
      </w:r>
    </w:p>
    <w:tbl>
      <w:tblPr>
        <w:tblW w:w="956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115" w:type="dxa"/>
          <w:right w:w="115" w:type="dxa"/>
        </w:tblCellMar>
        <w:tblLook w:val="04A0" w:firstRow="1" w:lastRow="0" w:firstColumn="1" w:lastColumn="0" w:noHBand="0" w:noVBand="1"/>
      </w:tblPr>
      <w:tblGrid>
        <w:gridCol w:w="5605"/>
        <w:gridCol w:w="3960"/>
      </w:tblGrid>
      <w:tr w:rsidR="001069F1" w:rsidRPr="00AD443B" w14:paraId="328BF71F" w14:textId="77777777" w:rsidTr="001069F1">
        <w:tc>
          <w:tcPr>
            <w:tcW w:w="5605" w:type="dxa"/>
            <w:shd w:val="clear" w:color="auto" w:fill="auto"/>
            <w:noWrap/>
            <w:hideMark/>
          </w:tcPr>
          <w:p w14:paraId="2B16F38B" w14:textId="5D130218" w:rsidR="001069F1" w:rsidRPr="001069F1" w:rsidRDefault="001069F1" w:rsidP="00AD443B">
            <w:r>
              <w:t>Factor</w:t>
            </w:r>
          </w:p>
        </w:tc>
        <w:tc>
          <w:tcPr>
            <w:tcW w:w="3960" w:type="dxa"/>
            <w:shd w:val="clear" w:color="auto" w:fill="auto"/>
            <w:noWrap/>
            <w:hideMark/>
          </w:tcPr>
          <w:p w14:paraId="05B60289" w14:textId="22DD2B2B" w:rsidR="001069F1" w:rsidRPr="001069F1" w:rsidRDefault="001069F1" w:rsidP="00AD443B">
            <w:r w:rsidRPr="001069F1">
              <w:t>Odds Ratio (95% Confidence Interval)</w:t>
            </w:r>
          </w:p>
        </w:tc>
      </w:tr>
      <w:tr w:rsidR="001069F1" w:rsidRPr="00AD443B" w14:paraId="0958E85C" w14:textId="77777777" w:rsidTr="001069F1">
        <w:tc>
          <w:tcPr>
            <w:tcW w:w="5605" w:type="dxa"/>
            <w:shd w:val="clear" w:color="auto" w:fill="auto"/>
            <w:noWrap/>
            <w:hideMark/>
          </w:tcPr>
          <w:p w14:paraId="3E942053" w14:textId="7035CC42" w:rsidR="001069F1" w:rsidRPr="001069F1" w:rsidRDefault="001069F1" w:rsidP="00AD443B">
            <w:r w:rsidRPr="001069F1">
              <w:t>MCI status (reference no cognitive impairment)</w:t>
            </w:r>
          </w:p>
        </w:tc>
        <w:tc>
          <w:tcPr>
            <w:tcW w:w="3960" w:type="dxa"/>
            <w:shd w:val="clear" w:color="auto" w:fill="auto"/>
            <w:noWrap/>
            <w:hideMark/>
          </w:tcPr>
          <w:p w14:paraId="13E312E7" w14:textId="77777777" w:rsidR="001069F1" w:rsidRPr="00AD443B" w:rsidRDefault="001069F1" w:rsidP="00AD443B"/>
        </w:tc>
      </w:tr>
      <w:tr w:rsidR="001069F1" w:rsidRPr="00AD443B" w14:paraId="4691F935" w14:textId="77777777" w:rsidTr="001069F1">
        <w:tc>
          <w:tcPr>
            <w:tcW w:w="5605" w:type="dxa"/>
            <w:shd w:val="clear" w:color="auto" w:fill="auto"/>
            <w:noWrap/>
            <w:hideMark/>
          </w:tcPr>
          <w:p w14:paraId="76815431" w14:textId="269624B1" w:rsidR="001069F1" w:rsidRPr="001069F1" w:rsidRDefault="001069F1" w:rsidP="001069F1">
            <w:pPr>
              <w:ind w:left="90"/>
            </w:pPr>
            <w:r w:rsidRPr="001069F1">
              <w:t>MCI</w:t>
            </w:r>
          </w:p>
        </w:tc>
        <w:tc>
          <w:tcPr>
            <w:tcW w:w="3960" w:type="dxa"/>
            <w:shd w:val="clear" w:color="auto" w:fill="auto"/>
            <w:noWrap/>
            <w:hideMark/>
          </w:tcPr>
          <w:p w14:paraId="265283AB" w14:textId="39CB35A8" w:rsidR="001069F1" w:rsidRPr="00AD443B" w:rsidRDefault="001069F1" w:rsidP="00AD443B">
            <w:r w:rsidRPr="00AD443B">
              <w:t>1.56</w:t>
            </w:r>
            <w:r>
              <w:t xml:space="preserve"> </w:t>
            </w:r>
            <w:r w:rsidRPr="00AD443B">
              <w:t>(0.85–2.83)</w:t>
            </w:r>
          </w:p>
        </w:tc>
      </w:tr>
      <w:tr w:rsidR="001069F1" w:rsidRPr="00AD443B" w14:paraId="76FC71A2" w14:textId="77777777" w:rsidTr="001069F1">
        <w:tc>
          <w:tcPr>
            <w:tcW w:w="5605" w:type="dxa"/>
            <w:shd w:val="clear" w:color="auto" w:fill="auto"/>
            <w:noWrap/>
            <w:hideMark/>
          </w:tcPr>
          <w:p w14:paraId="69124808" w14:textId="690A6B25" w:rsidR="001069F1" w:rsidRPr="001069F1" w:rsidRDefault="001069F1" w:rsidP="001069F1">
            <w:pPr>
              <w:ind w:left="90"/>
            </w:pPr>
            <w:r w:rsidRPr="001069F1">
              <w:t>Other cognitive impairment no dementia</w:t>
            </w:r>
          </w:p>
        </w:tc>
        <w:tc>
          <w:tcPr>
            <w:tcW w:w="3960" w:type="dxa"/>
            <w:shd w:val="clear" w:color="auto" w:fill="auto"/>
            <w:noWrap/>
            <w:hideMark/>
          </w:tcPr>
          <w:p w14:paraId="418A7021" w14:textId="0C039C0C" w:rsidR="001069F1" w:rsidRPr="00AD443B" w:rsidRDefault="001069F1" w:rsidP="00AD443B">
            <w:r w:rsidRPr="00AD443B">
              <w:t>1.50</w:t>
            </w:r>
            <w:r>
              <w:t xml:space="preserve"> </w:t>
            </w:r>
            <w:r w:rsidRPr="00AD443B">
              <w:t>(1.05–2.16)</w:t>
            </w:r>
          </w:p>
        </w:tc>
      </w:tr>
      <w:tr w:rsidR="001069F1" w:rsidRPr="00AD443B" w14:paraId="75E21C5F" w14:textId="77777777" w:rsidTr="001069F1">
        <w:tc>
          <w:tcPr>
            <w:tcW w:w="5605" w:type="dxa"/>
            <w:shd w:val="clear" w:color="auto" w:fill="auto"/>
            <w:noWrap/>
            <w:hideMark/>
          </w:tcPr>
          <w:p w14:paraId="4DA05746" w14:textId="4FBD6A45" w:rsidR="001069F1" w:rsidRPr="001069F1" w:rsidRDefault="001069F1" w:rsidP="001069F1">
            <w:pPr>
              <w:ind w:left="90"/>
            </w:pPr>
            <w:r w:rsidRPr="001069F1">
              <w:t>Dementia</w:t>
            </w:r>
          </w:p>
        </w:tc>
        <w:tc>
          <w:tcPr>
            <w:tcW w:w="3960" w:type="dxa"/>
            <w:shd w:val="clear" w:color="auto" w:fill="auto"/>
            <w:noWrap/>
            <w:hideMark/>
          </w:tcPr>
          <w:p w14:paraId="29106AE8" w14:textId="1415B95D" w:rsidR="001069F1" w:rsidRPr="00AD443B" w:rsidRDefault="001069F1" w:rsidP="00AD443B">
            <w:r w:rsidRPr="00AD443B">
              <w:t>2.31</w:t>
            </w:r>
            <w:r>
              <w:t xml:space="preserve"> </w:t>
            </w:r>
            <w:r w:rsidRPr="00AD443B">
              <w:t>(1.55–3.43)</w:t>
            </w:r>
          </w:p>
        </w:tc>
      </w:tr>
      <w:tr w:rsidR="001069F1" w:rsidRPr="00AD443B" w14:paraId="08D5D06E" w14:textId="77777777" w:rsidTr="001069F1">
        <w:tc>
          <w:tcPr>
            <w:tcW w:w="5605" w:type="dxa"/>
            <w:shd w:val="clear" w:color="auto" w:fill="auto"/>
            <w:noWrap/>
            <w:hideMark/>
          </w:tcPr>
          <w:p w14:paraId="7E675D65" w14:textId="30A2AE43" w:rsidR="001069F1" w:rsidRPr="001069F1" w:rsidRDefault="001069F1" w:rsidP="001069F1">
            <w:pPr>
              <w:ind w:left="90"/>
            </w:pPr>
            <w:r w:rsidRPr="001069F1">
              <w:t>Activity of daily living impairment, no dementia</w:t>
            </w:r>
          </w:p>
        </w:tc>
        <w:tc>
          <w:tcPr>
            <w:tcW w:w="3960" w:type="dxa"/>
            <w:shd w:val="clear" w:color="auto" w:fill="auto"/>
            <w:noWrap/>
            <w:hideMark/>
          </w:tcPr>
          <w:p w14:paraId="15556A25" w14:textId="404B407A" w:rsidR="001069F1" w:rsidRPr="00AD443B" w:rsidRDefault="001069F1" w:rsidP="00AD443B">
            <w:r w:rsidRPr="00AD443B">
              <w:t>1.03</w:t>
            </w:r>
            <w:r>
              <w:t xml:space="preserve"> </w:t>
            </w:r>
            <w:r w:rsidRPr="00AD443B">
              <w:t>(0.69–1.55)</w:t>
            </w:r>
          </w:p>
        </w:tc>
      </w:tr>
      <w:tr w:rsidR="001069F1" w:rsidRPr="00AD443B" w14:paraId="4E6380EF" w14:textId="77777777" w:rsidTr="001069F1">
        <w:tc>
          <w:tcPr>
            <w:tcW w:w="5605" w:type="dxa"/>
            <w:shd w:val="clear" w:color="auto" w:fill="auto"/>
            <w:noWrap/>
            <w:hideMark/>
          </w:tcPr>
          <w:p w14:paraId="0DA9CE47" w14:textId="6C0407F8" w:rsidR="001069F1" w:rsidRPr="001069F1" w:rsidRDefault="001069F1" w:rsidP="001069F1">
            <w:pPr>
              <w:ind w:left="90"/>
            </w:pPr>
            <w:r w:rsidRPr="001069F1">
              <w:t xml:space="preserve">Missing MCI </w:t>
            </w:r>
          </w:p>
        </w:tc>
        <w:tc>
          <w:tcPr>
            <w:tcW w:w="3960" w:type="dxa"/>
            <w:shd w:val="clear" w:color="auto" w:fill="auto"/>
            <w:noWrap/>
            <w:hideMark/>
          </w:tcPr>
          <w:p w14:paraId="3177722A" w14:textId="5B667BD3" w:rsidR="001069F1" w:rsidRPr="00AD443B" w:rsidRDefault="001069F1" w:rsidP="00AD443B">
            <w:r w:rsidRPr="00AD443B">
              <w:t>1.43</w:t>
            </w:r>
            <w:r>
              <w:t xml:space="preserve"> </w:t>
            </w:r>
            <w:r w:rsidRPr="00AD443B">
              <w:t>(0.77–2.64)</w:t>
            </w:r>
          </w:p>
        </w:tc>
      </w:tr>
      <w:tr w:rsidR="001069F1" w:rsidRPr="00AD443B" w14:paraId="1110305F" w14:textId="77777777" w:rsidTr="001069F1">
        <w:tc>
          <w:tcPr>
            <w:tcW w:w="5605" w:type="dxa"/>
            <w:shd w:val="clear" w:color="auto" w:fill="auto"/>
            <w:noWrap/>
            <w:hideMark/>
          </w:tcPr>
          <w:p w14:paraId="5A563C32" w14:textId="5C225C87" w:rsidR="001069F1" w:rsidRPr="001069F1" w:rsidRDefault="001069F1" w:rsidP="00AD443B">
            <w:r w:rsidRPr="001069F1">
              <w:t>Age (per year)</w:t>
            </w:r>
          </w:p>
        </w:tc>
        <w:tc>
          <w:tcPr>
            <w:tcW w:w="3960" w:type="dxa"/>
            <w:shd w:val="clear" w:color="auto" w:fill="auto"/>
            <w:noWrap/>
            <w:hideMark/>
          </w:tcPr>
          <w:p w14:paraId="542E58C4" w14:textId="495670AA" w:rsidR="001069F1" w:rsidRPr="00AD443B" w:rsidRDefault="001069F1" w:rsidP="00AD443B">
            <w:r w:rsidRPr="00AD443B">
              <w:t>1.07</w:t>
            </w:r>
            <w:r>
              <w:t xml:space="preserve"> </w:t>
            </w:r>
            <w:r w:rsidRPr="00AD443B">
              <w:t>(1.05–1.09)</w:t>
            </w:r>
          </w:p>
        </w:tc>
      </w:tr>
      <w:tr w:rsidR="001069F1" w:rsidRPr="00AD443B" w14:paraId="0580335C" w14:textId="77777777" w:rsidTr="001069F1">
        <w:tc>
          <w:tcPr>
            <w:tcW w:w="5605" w:type="dxa"/>
            <w:shd w:val="clear" w:color="auto" w:fill="auto"/>
            <w:noWrap/>
            <w:hideMark/>
          </w:tcPr>
          <w:p w14:paraId="351C65D5" w14:textId="3B5E49C1" w:rsidR="001069F1" w:rsidRPr="001069F1" w:rsidRDefault="001069F1" w:rsidP="00AD443B">
            <w:r w:rsidRPr="001069F1">
              <w:t>Female</w:t>
            </w:r>
          </w:p>
        </w:tc>
        <w:tc>
          <w:tcPr>
            <w:tcW w:w="3960" w:type="dxa"/>
            <w:shd w:val="clear" w:color="auto" w:fill="auto"/>
            <w:noWrap/>
            <w:hideMark/>
          </w:tcPr>
          <w:p w14:paraId="2430F6FE" w14:textId="1DB658D8" w:rsidR="001069F1" w:rsidRPr="00AD443B" w:rsidRDefault="001069F1" w:rsidP="00AD443B">
            <w:r w:rsidRPr="00AD443B">
              <w:t>0.86</w:t>
            </w:r>
            <w:r>
              <w:t xml:space="preserve"> </w:t>
            </w:r>
            <w:r w:rsidRPr="00AD443B">
              <w:t>(0.65–1.15)</w:t>
            </w:r>
          </w:p>
        </w:tc>
      </w:tr>
      <w:tr w:rsidR="001069F1" w:rsidRPr="00AD443B" w14:paraId="5929D029" w14:textId="77777777" w:rsidTr="001069F1">
        <w:tc>
          <w:tcPr>
            <w:tcW w:w="5605" w:type="dxa"/>
            <w:shd w:val="clear" w:color="auto" w:fill="auto"/>
            <w:noWrap/>
            <w:hideMark/>
          </w:tcPr>
          <w:p w14:paraId="223F1608" w14:textId="46930B6C" w:rsidR="001069F1" w:rsidRPr="001069F1" w:rsidRDefault="001069F1" w:rsidP="001069F1">
            <w:r w:rsidRPr="001069F1">
              <w:t>&lt;10 years of education</w:t>
            </w:r>
          </w:p>
        </w:tc>
        <w:tc>
          <w:tcPr>
            <w:tcW w:w="3960" w:type="dxa"/>
            <w:shd w:val="clear" w:color="auto" w:fill="auto"/>
            <w:noWrap/>
            <w:hideMark/>
          </w:tcPr>
          <w:p w14:paraId="64598400" w14:textId="47029188" w:rsidR="001069F1" w:rsidRPr="00AD443B" w:rsidRDefault="001069F1" w:rsidP="00AD443B">
            <w:r w:rsidRPr="00AD443B">
              <w:t>1.03</w:t>
            </w:r>
            <w:r>
              <w:t xml:space="preserve"> </w:t>
            </w:r>
            <w:r w:rsidRPr="00AD443B">
              <w:t>(0.78–1.37)</w:t>
            </w:r>
          </w:p>
        </w:tc>
      </w:tr>
      <w:tr w:rsidR="001069F1" w:rsidRPr="00AD443B" w14:paraId="5920F0AA" w14:textId="77777777" w:rsidTr="001069F1">
        <w:tc>
          <w:tcPr>
            <w:tcW w:w="5605" w:type="dxa"/>
            <w:shd w:val="clear" w:color="auto" w:fill="auto"/>
            <w:noWrap/>
            <w:hideMark/>
          </w:tcPr>
          <w:p w14:paraId="34239EC5" w14:textId="72E622AA" w:rsidR="001069F1" w:rsidRPr="001069F1" w:rsidRDefault="001069F1" w:rsidP="001069F1">
            <w:r w:rsidRPr="001069F1">
              <w:t>Current smoker</w:t>
            </w:r>
          </w:p>
        </w:tc>
        <w:tc>
          <w:tcPr>
            <w:tcW w:w="3960" w:type="dxa"/>
            <w:shd w:val="clear" w:color="auto" w:fill="auto"/>
            <w:noWrap/>
            <w:hideMark/>
          </w:tcPr>
          <w:p w14:paraId="5F40EF15" w14:textId="3CAD6B85" w:rsidR="001069F1" w:rsidRPr="00AD443B" w:rsidRDefault="001069F1" w:rsidP="00AD443B">
            <w:r w:rsidRPr="00AD443B">
              <w:t>1.04</w:t>
            </w:r>
            <w:r>
              <w:t xml:space="preserve"> </w:t>
            </w:r>
            <w:r w:rsidRPr="00AD443B">
              <w:t>(0.83–1.29)</w:t>
            </w:r>
          </w:p>
        </w:tc>
      </w:tr>
      <w:tr w:rsidR="001069F1" w:rsidRPr="00AD443B" w14:paraId="5301745F" w14:textId="77777777" w:rsidTr="001069F1">
        <w:tc>
          <w:tcPr>
            <w:tcW w:w="5605" w:type="dxa"/>
            <w:shd w:val="clear" w:color="auto" w:fill="auto"/>
            <w:noWrap/>
            <w:hideMark/>
          </w:tcPr>
          <w:p w14:paraId="5FBD8325" w14:textId="28A1C4EA" w:rsidR="001069F1" w:rsidRPr="001069F1" w:rsidRDefault="001069F1" w:rsidP="00AD443B">
            <w:r w:rsidRPr="001069F1">
              <w:t>Previous heart attack</w:t>
            </w:r>
          </w:p>
        </w:tc>
        <w:tc>
          <w:tcPr>
            <w:tcW w:w="3960" w:type="dxa"/>
            <w:shd w:val="clear" w:color="auto" w:fill="auto"/>
            <w:noWrap/>
            <w:hideMark/>
          </w:tcPr>
          <w:p w14:paraId="024959AA" w14:textId="56042D7E" w:rsidR="001069F1" w:rsidRPr="00AD443B" w:rsidRDefault="001069F1" w:rsidP="00AD443B">
            <w:r w:rsidRPr="00AD443B">
              <w:t>1.35</w:t>
            </w:r>
            <w:r>
              <w:t xml:space="preserve"> </w:t>
            </w:r>
            <w:r w:rsidRPr="00AD443B">
              <w:t>(0.88–2.07)</w:t>
            </w:r>
          </w:p>
        </w:tc>
      </w:tr>
      <w:tr w:rsidR="001069F1" w:rsidRPr="00AD443B" w14:paraId="79ADFEB8" w14:textId="77777777" w:rsidTr="001069F1">
        <w:tc>
          <w:tcPr>
            <w:tcW w:w="5605" w:type="dxa"/>
            <w:shd w:val="clear" w:color="auto" w:fill="auto"/>
            <w:noWrap/>
            <w:hideMark/>
          </w:tcPr>
          <w:p w14:paraId="79DA4165" w14:textId="610C0599" w:rsidR="001069F1" w:rsidRPr="001069F1" w:rsidRDefault="001069F1" w:rsidP="00AD443B">
            <w:r w:rsidRPr="001069F1">
              <w:t>Diabetes mellitus</w:t>
            </w:r>
          </w:p>
        </w:tc>
        <w:tc>
          <w:tcPr>
            <w:tcW w:w="3960" w:type="dxa"/>
            <w:shd w:val="clear" w:color="auto" w:fill="auto"/>
            <w:noWrap/>
            <w:hideMark/>
          </w:tcPr>
          <w:p w14:paraId="6BB429A1" w14:textId="6062F4DF" w:rsidR="001069F1" w:rsidRPr="00AD443B" w:rsidRDefault="001069F1" w:rsidP="00AD443B">
            <w:r w:rsidRPr="00AD443B">
              <w:t>1.1</w:t>
            </w:r>
            <w:r>
              <w:t xml:space="preserve"> </w:t>
            </w:r>
            <w:r w:rsidRPr="00AD443B">
              <w:t>(0.74–1.63)</w:t>
            </w:r>
          </w:p>
        </w:tc>
      </w:tr>
      <w:tr w:rsidR="001069F1" w:rsidRPr="00AD443B" w14:paraId="2EC1F855" w14:textId="77777777" w:rsidTr="001069F1">
        <w:tc>
          <w:tcPr>
            <w:tcW w:w="5605" w:type="dxa"/>
            <w:shd w:val="clear" w:color="auto" w:fill="auto"/>
            <w:noWrap/>
            <w:hideMark/>
          </w:tcPr>
          <w:p w14:paraId="2311D527" w14:textId="14C70D66" w:rsidR="001069F1" w:rsidRPr="001069F1" w:rsidRDefault="001069F1" w:rsidP="00AD443B">
            <w:r w:rsidRPr="001069F1">
              <w:t>High blood pressure</w:t>
            </w:r>
          </w:p>
        </w:tc>
        <w:tc>
          <w:tcPr>
            <w:tcW w:w="3960" w:type="dxa"/>
            <w:shd w:val="clear" w:color="auto" w:fill="auto"/>
            <w:noWrap/>
            <w:hideMark/>
          </w:tcPr>
          <w:p w14:paraId="51BF30DA" w14:textId="261F88DD" w:rsidR="001069F1" w:rsidRPr="00AD443B" w:rsidRDefault="001069F1" w:rsidP="00AD443B">
            <w:r w:rsidRPr="00AD443B">
              <w:t>1.32</w:t>
            </w:r>
            <w:r>
              <w:t xml:space="preserve"> </w:t>
            </w:r>
            <w:r w:rsidRPr="00AD443B">
              <w:t>(1.03–1.70)</w:t>
            </w:r>
          </w:p>
        </w:tc>
      </w:tr>
      <w:tr w:rsidR="001069F1" w:rsidRPr="00AD443B" w14:paraId="7788FE47" w14:textId="77777777" w:rsidTr="001069F1">
        <w:tc>
          <w:tcPr>
            <w:tcW w:w="5605" w:type="dxa"/>
            <w:shd w:val="clear" w:color="auto" w:fill="auto"/>
            <w:noWrap/>
            <w:hideMark/>
          </w:tcPr>
          <w:p w14:paraId="6260A640" w14:textId="3359C5F1" w:rsidR="001069F1" w:rsidRPr="001069F1" w:rsidRDefault="001069F1" w:rsidP="00AD443B">
            <w:r w:rsidRPr="001069F1">
              <w:t>Angina pectoris</w:t>
            </w:r>
          </w:p>
        </w:tc>
        <w:tc>
          <w:tcPr>
            <w:tcW w:w="3960" w:type="dxa"/>
            <w:shd w:val="clear" w:color="auto" w:fill="auto"/>
            <w:noWrap/>
            <w:hideMark/>
          </w:tcPr>
          <w:p w14:paraId="3AEED5B3" w14:textId="76D375F0" w:rsidR="001069F1" w:rsidRPr="00AD443B" w:rsidRDefault="001069F1" w:rsidP="00AD443B">
            <w:r w:rsidRPr="00AD443B">
              <w:t>0.99</w:t>
            </w:r>
            <w:r>
              <w:t xml:space="preserve"> </w:t>
            </w:r>
            <w:r w:rsidRPr="00AD443B">
              <w:t>(0.70–1.41)</w:t>
            </w:r>
          </w:p>
        </w:tc>
      </w:tr>
      <w:tr w:rsidR="001069F1" w:rsidRPr="00AD443B" w14:paraId="506ACA1F" w14:textId="77777777" w:rsidTr="001069F1">
        <w:tc>
          <w:tcPr>
            <w:tcW w:w="5605" w:type="dxa"/>
            <w:shd w:val="clear" w:color="auto" w:fill="auto"/>
            <w:noWrap/>
          </w:tcPr>
          <w:p w14:paraId="5D8FEA38" w14:textId="160B77C2" w:rsidR="001069F1" w:rsidRPr="001069F1" w:rsidRDefault="001069F1" w:rsidP="00AD443B">
            <w:r w:rsidRPr="001069F1">
              <w:t>Wave (reference 1)</w:t>
            </w:r>
          </w:p>
        </w:tc>
        <w:tc>
          <w:tcPr>
            <w:tcW w:w="3960" w:type="dxa"/>
            <w:shd w:val="clear" w:color="auto" w:fill="auto"/>
            <w:noWrap/>
          </w:tcPr>
          <w:p w14:paraId="66AE8680" w14:textId="77777777" w:rsidR="001069F1" w:rsidRPr="00AD443B" w:rsidRDefault="001069F1" w:rsidP="00AD443B"/>
        </w:tc>
      </w:tr>
      <w:tr w:rsidR="001069F1" w:rsidRPr="00AD443B" w14:paraId="180CD3C5" w14:textId="77777777" w:rsidTr="001069F1">
        <w:tc>
          <w:tcPr>
            <w:tcW w:w="5605" w:type="dxa"/>
            <w:shd w:val="clear" w:color="auto" w:fill="auto"/>
            <w:noWrap/>
            <w:hideMark/>
          </w:tcPr>
          <w:p w14:paraId="5DA5A6D9" w14:textId="0533788B" w:rsidR="001069F1" w:rsidRPr="00AD443B" w:rsidRDefault="001069F1" w:rsidP="001069F1">
            <w:pPr>
              <w:ind w:left="90"/>
            </w:pPr>
            <w:r w:rsidRPr="00AD443B">
              <w:t>2</w:t>
            </w:r>
          </w:p>
        </w:tc>
        <w:tc>
          <w:tcPr>
            <w:tcW w:w="3960" w:type="dxa"/>
            <w:shd w:val="clear" w:color="auto" w:fill="auto"/>
            <w:noWrap/>
            <w:hideMark/>
          </w:tcPr>
          <w:p w14:paraId="63A04F3D" w14:textId="1DC663A7" w:rsidR="001069F1" w:rsidRPr="00AD443B" w:rsidRDefault="001069F1" w:rsidP="00AD443B">
            <w:r w:rsidRPr="00AD443B">
              <w:t>1.27</w:t>
            </w:r>
            <w:r>
              <w:t xml:space="preserve"> </w:t>
            </w:r>
            <w:r w:rsidRPr="00AD443B">
              <w:t>(0.87–1.85)</w:t>
            </w:r>
          </w:p>
        </w:tc>
      </w:tr>
      <w:tr w:rsidR="001069F1" w:rsidRPr="00AD443B" w14:paraId="016E2AEA" w14:textId="77777777" w:rsidTr="001069F1">
        <w:tc>
          <w:tcPr>
            <w:tcW w:w="5605" w:type="dxa"/>
            <w:shd w:val="clear" w:color="auto" w:fill="auto"/>
            <w:noWrap/>
            <w:hideMark/>
          </w:tcPr>
          <w:p w14:paraId="3F24E2AA" w14:textId="22A4206C" w:rsidR="001069F1" w:rsidRPr="00AD443B" w:rsidRDefault="001069F1" w:rsidP="001069F1">
            <w:pPr>
              <w:ind w:left="90"/>
            </w:pPr>
            <w:r w:rsidRPr="00AD443B">
              <w:t>3</w:t>
            </w:r>
          </w:p>
        </w:tc>
        <w:tc>
          <w:tcPr>
            <w:tcW w:w="3960" w:type="dxa"/>
            <w:shd w:val="clear" w:color="auto" w:fill="auto"/>
            <w:noWrap/>
            <w:hideMark/>
          </w:tcPr>
          <w:p w14:paraId="16060EB0" w14:textId="473A9EBC" w:rsidR="001069F1" w:rsidRPr="00AD443B" w:rsidRDefault="001069F1" w:rsidP="00AD443B">
            <w:r w:rsidRPr="00AD443B">
              <w:t>2.18</w:t>
            </w:r>
            <w:r>
              <w:t xml:space="preserve"> </w:t>
            </w:r>
            <w:r w:rsidRPr="00AD443B">
              <w:t>(1.50–3.16)</w:t>
            </w:r>
          </w:p>
        </w:tc>
      </w:tr>
    </w:tbl>
    <w:p w14:paraId="4522CD56" w14:textId="4C2A3439" w:rsidR="004C25CF" w:rsidRPr="00AD443B" w:rsidRDefault="004C25CF" w:rsidP="00AD443B"/>
    <w:sectPr w:rsidR="004C25CF" w:rsidRPr="00AD443B" w:rsidSect="003A733B">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A5E"/>
    <w:rsid w:val="00046C30"/>
    <w:rsid w:val="000D38E8"/>
    <w:rsid w:val="001069F1"/>
    <w:rsid w:val="001E26BA"/>
    <w:rsid w:val="001F31EF"/>
    <w:rsid w:val="0027328E"/>
    <w:rsid w:val="00280586"/>
    <w:rsid w:val="002A7644"/>
    <w:rsid w:val="002E2FB1"/>
    <w:rsid w:val="003431A4"/>
    <w:rsid w:val="003A733B"/>
    <w:rsid w:val="00486619"/>
    <w:rsid w:val="004B5361"/>
    <w:rsid w:val="004C25CF"/>
    <w:rsid w:val="005A14BB"/>
    <w:rsid w:val="00607888"/>
    <w:rsid w:val="00670E79"/>
    <w:rsid w:val="00826A24"/>
    <w:rsid w:val="00845A5E"/>
    <w:rsid w:val="008A0CE0"/>
    <w:rsid w:val="00911A61"/>
    <w:rsid w:val="00917992"/>
    <w:rsid w:val="0098271A"/>
    <w:rsid w:val="00A05922"/>
    <w:rsid w:val="00A569D5"/>
    <w:rsid w:val="00A77333"/>
    <w:rsid w:val="00A93F1E"/>
    <w:rsid w:val="00AD443B"/>
    <w:rsid w:val="00B50A05"/>
    <w:rsid w:val="00B92312"/>
    <w:rsid w:val="00BB020B"/>
    <w:rsid w:val="00C87DC9"/>
    <w:rsid w:val="00CE266E"/>
    <w:rsid w:val="00D0344E"/>
    <w:rsid w:val="00D06488"/>
    <w:rsid w:val="00D907C0"/>
    <w:rsid w:val="00DA2287"/>
    <w:rsid w:val="00DB19C7"/>
    <w:rsid w:val="00E01A0F"/>
    <w:rsid w:val="00E27A77"/>
    <w:rsid w:val="00E32696"/>
    <w:rsid w:val="00E54AC7"/>
    <w:rsid w:val="00F21F71"/>
    <w:rsid w:val="00F319E6"/>
    <w:rsid w:val="00F36BF7"/>
    <w:rsid w:val="00F479FB"/>
    <w:rsid w:val="00F56C10"/>
    <w:rsid w:val="00FA2654"/>
    <w:rsid w:val="00FB6351"/>
    <w:rsid w:val="00FF4D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3A8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4B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26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66E"/>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DA2287"/>
    <w:rPr>
      <w:sz w:val="16"/>
      <w:szCs w:val="16"/>
    </w:rPr>
  </w:style>
  <w:style w:type="paragraph" w:styleId="CommentText">
    <w:name w:val="annotation text"/>
    <w:basedOn w:val="Normal"/>
    <w:link w:val="CommentTextChar"/>
    <w:uiPriority w:val="99"/>
    <w:semiHidden/>
    <w:unhideWhenUsed/>
    <w:rsid w:val="00DA2287"/>
    <w:rPr>
      <w:sz w:val="20"/>
      <w:szCs w:val="20"/>
    </w:rPr>
  </w:style>
  <w:style w:type="character" w:customStyle="1" w:styleId="CommentTextChar">
    <w:name w:val="Comment Text Char"/>
    <w:basedOn w:val="DefaultParagraphFont"/>
    <w:link w:val="CommentText"/>
    <w:uiPriority w:val="99"/>
    <w:semiHidden/>
    <w:rsid w:val="00DA228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A2287"/>
    <w:rPr>
      <w:b/>
      <w:bCs/>
    </w:rPr>
  </w:style>
  <w:style w:type="character" w:customStyle="1" w:styleId="CommentSubjectChar">
    <w:name w:val="Comment Subject Char"/>
    <w:basedOn w:val="CommentTextChar"/>
    <w:link w:val="CommentSubject"/>
    <w:uiPriority w:val="99"/>
    <w:semiHidden/>
    <w:rsid w:val="00DA2287"/>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91799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4B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26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66E"/>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DA2287"/>
    <w:rPr>
      <w:sz w:val="16"/>
      <w:szCs w:val="16"/>
    </w:rPr>
  </w:style>
  <w:style w:type="paragraph" w:styleId="CommentText">
    <w:name w:val="annotation text"/>
    <w:basedOn w:val="Normal"/>
    <w:link w:val="CommentTextChar"/>
    <w:uiPriority w:val="99"/>
    <w:semiHidden/>
    <w:unhideWhenUsed/>
    <w:rsid w:val="00DA2287"/>
    <w:rPr>
      <w:sz w:val="20"/>
      <w:szCs w:val="20"/>
    </w:rPr>
  </w:style>
  <w:style w:type="character" w:customStyle="1" w:styleId="CommentTextChar">
    <w:name w:val="Comment Text Char"/>
    <w:basedOn w:val="DefaultParagraphFont"/>
    <w:link w:val="CommentText"/>
    <w:uiPriority w:val="99"/>
    <w:semiHidden/>
    <w:rsid w:val="00DA228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A2287"/>
    <w:rPr>
      <w:b/>
      <w:bCs/>
    </w:rPr>
  </w:style>
  <w:style w:type="character" w:customStyle="1" w:styleId="CommentSubjectChar">
    <w:name w:val="Comment Subject Char"/>
    <w:basedOn w:val="CommentTextChar"/>
    <w:link w:val="CommentSubject"/>
    <w:uiPriority w:val="99"/>
    <w:semiHidden/>
    <w:rsid w:val="00DA2287"/>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9179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417432">
      <w:bodyDiv w:val="1"/>
      <w:marLeft w:val="0"/>
      <w:marRight w:val="0"/>
      <w:marTop w:val="0"/>
      <w:marBottom w:val="0"/>
      <w:divBdr>
        <w:top w:val="none" w:sz="0" w:space="0" w:color="auto"/>
        <w:left w:val="none" w:sz="0" w:space="0" w:color="auto"/>
        <w:bottom w:val="none" w:sz="0" w:space="0" w:color="auto"/>
        <w:right w:val="none" w:sz="0" w:space="0" w:color="auto"/>
      </w:divBdr>
    </w:div>
    <w:div w:id="250629690">
      <w:bodyDiv w:val="1"/>
      <w:marLeft w:val="0"/>
      <w:marRight w:val="0"/>
      <w:marTop w:val="0"/>
      <w:marBottom w:val="0"/>
      <w:divBdr>
        <w:top w:val="none" w:sz="0" w:space="0" w:color="auto"/>
        <w:left w:val="none" w:sz="0" w:space="0" w:color="auto"/>
        <w:bottom w:val="none" w:sz="0" w:space="0" w:color="auto"/>
        <w:right w:val="none" w:sz="0" w:space="0" w:color="auto"/>
      </w:divBdr>
    </w:div>
    <w:div w:id="947350827">
      <w:bodyDiv w:val="1"/>
      <w:marLeft w:val="0"/>
      <w:marRight w:val="0"/>
      <w:marTop w:val="0"/>
      <w:marBottom w:val="0"/>
      <w:divBdr>
        <w:top w:val="none" w:sz="0" w:space="0" w:color="auto"/>
        <w:left w:val="none" w:sz="0" w:space="0" w:color="auto"/>
        <w:bottom w:val="none" w:sz="0" w:space="0" w:color="auto"/>
        <w:right w:val="none" w:sz="0" w:space="0" w:color="auto"/>
      </w:divBdr>
    </w:div>
    <w:div w:id="1052192749">
      <w:bodyDiv w:val="1"/>
      <w:marLeft w:val="0"/>
      <w:marRight w:val="0"/>
      <w:marTop w:val="0"/>
      <w:marBottom w:val="0"/>
      <w:divBdr>
        <w:top w:val="none" w:sz="0" w:space="0" w:color="auto"/>
        <w:left w:val="none" w:sz="0" w:space="0" w:color="auto"/>
        <w:bottom w:val="none" w:sz="0" w:space="0" w:color="auto"/>
        <w:right w:val="none" w:sz="0" w:space="0" w:color="auto"/>
      </w:divBdr>
    </w:div>
    <w:div w:id="1114133630">
      <w:bodyDiv w:val="1"/>
      <w:marLeft w:val="0"/>
      <w:marRight w:val="0"/>
      <w:marTop w:val="0"/>
      <w:marBottom w:val="0"/>
      <w:divBdr>
        <w:top w:val="none" w:sz="0" w:space="0" w:color="auto"/>
        <w:left w:val="none" w:sz="0" w:space="0" w:color="auto"/>
        <w:bottom w:val="none" w:sz="0" w:space="0" w:color="auto"/>
        <w:right w:val="none" w:sz="0" w:space="0" w:color="auto"/>
      </w:divBdr>
    </w:div>
    <w:div w:id="1201354898">
      <w:bodyDiv w:val="1"/>
      <w:marLeft w:val="0"/>
      <w:marRight w:val="0"/>
      <w:marTop w:val="0"/>
      <w:marBottom w:val="0"/>
      <w:divBdr>
        <w:top w:val="none" w:sz="0" w:space="0" w:color="auto"/>
        <w:left w:val="none" w:sz="0" w:space="0" w:color="auto"/>
        <w:bottom w:val="none" w:sz="0" w:space="0" w:color="auto"/>
        <w:right w:val="none" w:sz="0" w:space="0" w:color="auto"/>
      </w:divBdr>
    </w:div>
    <w:div w:id="1457019810">
      <w:bodyDiv w:val="1"/>
      <w:marLeft w:val="0"/>
      <w:marRight w:val="0"/>
      <w:marTop w:val="0"/>
      <w:marBottom w:val="0"/>
      <w:divBdr>
        <w:top w:val="none" w:sz="0" w:space="0" w:color="auto"/>
        <w:left w:val="none" w:sz="0" w:space="0" w:color="auto"/>
        <w:bottom w:val="none" w:sz="0" w:space="0" w:color="auto"/>
        <w:right w:val="none" w:sz="0" w:space="0" w:color="auto"/>
      </w:divBdr>
    </w:div>
    <w:div w:id="1557281963">
      <w:bodyDiv w:val="1"/>
      <w:marLeft w:val="0"/>
      <w:marRight w:val="0"/>
      <w:marTop w:val="0"/>
      <w:marBottom w:val="0"/>
      <w:divBdr>
        <w:top w:val="none" w:sz="0" w:space="0" w:color="auto"/>
        <w:left w:val="none" w:sz="0" w:space="0" w:color="auto"/>
        <w:bottom w:val="none" w:sz="0" w:space="0" w:color="auto"/>
        <w:right w:val="none" w:sz="0" w:space="0" w:color="auto"/>
      </w:divBdr>
    </w:div>
    <w:div w:id="1781531999">
      <w:bodyDiv w:val="1"/>
      <w:marLeft w:val="0"/>
      <w:marRight w:val="0"/>
      <w:marTop w:val="0"/>
      <w:marBottom w:val="0"/>
      <w:divBdr>
        <w:top w:val="none" w:sz="0" w:space="0" w:color="auto"/>
        <w:left w:val="none" w:sz="0" w:space="0" w:color="auto"/>
        <w:bottom w:val="none" w:sz="0" w:space="0" w:color="auto"/>
        <w:right w:val="none" w:sz="0" w:space="0" w:color="auto"/>
      </w:divBdr>
    </w:div>
    <w:div w:id="1783331750">
      <w:bodyDiv w:val="1"/>
      <w:marLeft w:val="0"/>
      <w:marRight w:val="0"/>
      <w:marTop w:val="0"/>
      <w:marBottom w:val="0"/>
      <w:divBdr>
        <w:top w:val="none" w:sz="0" w:space="0" w:color="auto"/>
        <w:left w:val="none" w:sz="0" w:space="0" w:color="auto"/>
        <w:bottom w:val="none" w:sz="0" w:space="0" w:color="auto"/>
        <w:right w:val="none" w:sz="0" w:space="0" w:color="auto"/>
      </w:divBdr>
    </w:div>
    <w:div w:id="1785611056">
      <w:bodyDiv w:val="1"/>
      <w:marLeft w:val="0"/>
      <w:marRight w:val="0"/>
      <w:marTop w:val="0"/>
      <w:marBottom w:val="0"/>
      <w:divBdr>
        <w:top w:val="none" w:sz="0" w:space="0" w:color="auto"/>
        <w:left w:val="none" w:sz="0" w:space="0" w:color="auto"/>
        <w:bottom w:val="none" w:sz="0" w:space="0" w:color="auto"/>
        <w:right w:val="none" w:sz="0" w:space="0" w:color="auto"/>
      </w:divBdr>
    </w:div>
    <w:div w:id="1950164184">
      <w:bodyDiv w:val="1"/>
      <w:marLeft w:val="0"/>
      <w:marRight w:val="0"/>
      <w:marTop w:val="0"/>
      <w:marBottom w:val="0"/>
      <w:divBdr>
        <w:top w:val="none" w:sz="0" w:space="0" w:color="auto"/>
        <w:left w:val="none" w:sz="0" w:space="0" w:color="auto"/>
        <w:bottom w:val="none" w:sz="0" w:space="0" w:color="auto"/>
        <w:right w:val="none" w:sz="0" w:space="0" w:color="auto"/>
      </w:divBdr>
    </w:div>
    <w:div w:id="2142068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432B4F-FB1D-0A4F-BDF4-18866BE40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660</Words>
  <Characters>3762</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ssom Stephan</dc:creator>
  <cp:keywords/>
  <dc:description/>
  <cp:lastModifiedBy>Ann Redmon</cp:lastModifiedBy>
  <cp:revision>11</cp:revision>
  <dcterms:created xsi:type="dcterms:W3CDTF">2017-02-15T21:10:00Z</dcterms:created>
  <dcterms:modified xsi:type="dcterms:W3CDTF">2017-02-15T21:43:00Z</dcterms:modified>
</cp:coreProperties>
</file>